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7845" w:rsidRPr="001061C4" w:rsidRDefault="006C7845" w:rsidP="007E433D">
      <w:pPr>
        <w:pStyle w:val="PrformatHTML"/>
        <w:rPr>
          <w:rFonts w:asciiTheme="minorHAnsi" w:hAnsiTheme="minorHAnsi" w:cstheme="minorHAnsi"/>
          <w:lang w:val="en-US"/>
        </w:rPr>
      </w:pPr>
      <w:r w:rsidRPr="001061C4">
        <w:rPr>
          <w:rFonts w:asciiTheme="minorHAnsi" w:hAnsiTheme="minorHAnsi" w:cstheme="minorHAnsi"/>
          <w:lang w:val="en-US"/>
        </w:rPr>
        <w:t>A. Catshark GnRH1 gene</w:t>
      </w:r>
    </w:p>
    <w:p w:rsidR="00B512DE" w:rsidRPr="001061C4" w:rsidRDefault="00B512DE" w:rsidP="007E433D">
      <w:pPr>
        <w:pStyle w:val="PrformatHTML"/>
        <w:rPr>
          <w:rFonts w:ascii="Times New Roman" w:hAnsi="Times New Roman" w:cs="Times New Roman"/>
          <w:b/>
          <w:lang w:val="en-US"/>
        </w:rPr>
      </w:pPr>
      <w:r w:rsidRPr="001061C4">
        <w:rPr>
          <w:rFonts w:ascii="Times New Roman" w:hAnsi="Times New Roman" w:cs="Times New Roman"/>
          <w:b/>
          <w:lang w:val="en-US"/>
        </w:rPr>
        <w:t xml:space="preserve">                                                                                                                                                        </w:t>
      </w:r>
      <w:proofErr w:type="spellStart"/>
      <w:proofErr w:type="gramStart"/>
      <w:r w:rsidRPr="001061C4">
        <w:rPr>
          <w:rFonts w:ascii="Times New Roman" w:hAnsi="Times New Roman" w:cs="Times New Roman"/>
          <w:b/>
          <w:lang w:val="en-US"/>
        </w:rPr>
        <w:t>sc</w:t>
      </w:r>
      <w:proofErr w:type="spellEnd"/>
      <w:proofErr w:type="gramEnd"/>
      <w:r w:rsidRPr="001061C4">
        <w:rPr>
          <w:rFonts w:ascii="Times New Roman" w:hAnsi="Times New Roman" w:cs="Times New Roman"/>
          <w:b/>
          <w:lang w:val="en-US"/>
        </w:rPr>
        <w:t xml:space="preserve"> 691705</w:t>
      </w:r>
    </w:p>
    <w:p w:rsidR="00B512DE" w:rsidRPr="001061C4" w:rsidRDefault="005C3927" w:rsidP="007E433D">
      <w:pPr>
        <w:pStyle w:val="Titre4"/>
        <w:spacing w:before="0" w:beforeAutospacing="0" w:after="0" w:afterAutospacing="0"/>
        <w:rPr>
          <w:rFonts w:ascii="Courier New" w:hAnsi="Courier New" w:cs="Courier New"/>
          <w:b w:val="0"/>
          <w:caps/>
          <w:sz w:val="20"/>
          <w:szCs w:val="20"/>
          <w:lang w:val="en-US"/>
        </w:rPr>
      </w:pPr>
      <w:r w:rsidRPr="001061C4">
        <w:rPr>
          <w:rFonts w:ascii="Courier New" w:hAnsi="Courier New" w:cs="Courier New"/>
          <w:b w:val="0"/>
          <w:sz w:val="20"/>
          <w:szCs w:val="20"/>
          <w:lang w:val="en-US"/>
        </w:rPr>
        <w:t>…</w:t>
      </w:r>
      <w:r w:rsidRPr="001061C4">
        <w:rPr>
          <w:rFonts w:ascii="Courier New" w:hAnsi="Courier New" w:cs="Courier New"/>
          <w:b w:val="0"/>
          <w:bCs w:val="0"/>
          <w:caps/>
          <w:sz w:val="20"/>
          <w:szCs w:val="20"/>
          <w:lang w:val="en-US"/>
        </w:rPr>
        <w:t>tatagggtggatcc</w:t>
      </w:r>
      <w:r w:rsidRPr="001061C4">
        <w:rPr>
          <w:rFonts w:ascii="Courier New" w:hAnsi="Courier New" w:cs="Courier New"/>
          <w:b w:val="0"/>
          <w:caps/>
          <w:sz w:val="20"/>
          <w:szCs w:val="20"/>
          <w:lang w:val="en-US"/>
        </w:rPr>
        <w:t>gtgggtttgaggagggtgatcatggctcggcacaacatcgagggccgaagggact</w:t>
      </w:r>
    </w:p>
    <w:p w:rsidR="00B512DE" w:rsidRPr="001061C4" w:rsidRDefault="005C3927" w:rsidP="007E433D">
      <w:pPr>
        <w:pStyle w:val="Titre4"/>
        <w:spacing w:before="0" w:beforeAutospacing="0" w:after="0" w:afterAutospacing="0"/>
        <w:rPr>
          <w:rFonts w:ascii="Courier New" w:hAnsi="Courier New" w:cs="Courier New"/>
          <w:b w:val="0"/>
          <w:caps/>
          <w:sz w:val="20"/>
          <w:szCs w:val="20"/>
          <w:lang w:val="en-US"/>
        </w:rPr>
      </w:pPr>
      <w:r w:rsidRPr="001061C4">
        <w:rPr>
          <w:rFonts w:ascii="Courier New" w:hAnsi="Courier New" w:cs="Courier New"/>
          <w:b w:val="0"/>
          <w:caps/>
          <w:sz w:val="20"/>
          <w:szCs w:val="20"/>
          <w:lang w:val="en-US"/>
        </w:rPr>
        <w:t>gttctgtgctgtactgttctatgttctatgtgcagggtaggtggattggccgcgctaaatcgccccctta</w:t>
      </w:r>
    </w:p>
    <w:p w:rsidR="00B512DE" w:rsidRPr="001061C4" w:rsidRDefault="005C3927" w:rsidP="007E433D">
      <w:pPr>
        <w:pStyle w:val="Titre4"/>
        <w:spacing w:before="0" w:beforeAutospacing="0" w:after="0" w:afterAutospacing="0"/>
        <w:rPr>
          <w:rFonts w:ascii="Courier New" w:hAnsi="Courier New" w:cs="Courier New"/>
          <w:b w:val="0"/>
          <w:caps/>
          <w:sz w:val="20"/>
          <w:szCs w:val="20"/>
          <w:lang w:val="en-US"/>
        </w:rPr>
      </w:pPr>
      <w:r w:rsidRPr="001061C4">
        <w:rPr>
          <w:rFonts w:ascii="Courier New" w:hAnsi="Courier New" w:cs="Courier New"/>
          <w:b w:val="0"/>
          <w:caps/>
          <w:sz w:val="20"/>
          <w:szCs w:val="20"/>
          <w:lang w:val="en-US"/>
        </w:rPr>
        <w:t>attggatagcagaagaatttcttttaaaatcaattctttttttaaaacaatattcattcttagagctgat</w:t>
      </w:r>
    </w:p>
    <w:p w:rsidR="00B512DE" w:rsidRPr="001061C4" w:rsidRDefault="005C3927" w:rsidP="007E433D">
      <w:pPr>
        <w:pStyle w:val="Titre4"/>
        <w:spacing w:before="0" w:beforeAutospacing="0" w:after="0" w:afterAutospacing="0"/>
        <w:rPr>
          <w:rFonts w:ascii="Courier New" w:hAnsi="Courier New" w:cs="Courier New"/>
          <w:b w:val="0"/>
          <w:caps/>
          <w:sz w:val="20"/>
          <w:szCs w:val="20"/>
          <w:lang w:val="en-US"/>
        </w:rPr>
      </w:pPr>
      <w:r w:rsidRPr="001061C4">
        <w:rPr>
          <w:rFonts w:ascii="Courier New" w:hAnsi="Courier New" w:cs="Courier New"/>
          <w:b w:val="0"/>
          <w:caps/>
          <w:sz w:val="20"/>
          <w:szCs w:val="20"/>
          <w:lang w:val="en-US"/>
        </w:rPr>
        <w:t>ctatatggcacgtacaccccaccccacttatttttccaactgacaaataaatcaatctatgttttaaaat</w:t>
      </w:r>
    </w:p>
    <w:p w:rsidR="005C3927" w:rsidRPr="001061C4" w:rsidRDefault="005C3927" w:rsidP="007E433D">
      <w:pPr>
        <w:pStyle w:val="Titre4"/>
        <w:spacing w:before="0" w:beforeAutospacing="0" w:after="0" w:afterAutospacing="0"/>
        <w:rPr>
          <w:rFonts w:ascii="Courier New" w:hAnsi="Courier New" w:cs="Courier New"/>
          <w:b w:val="0"/>
          <w:sz w:val="20"/>
          <w:szCs w:val="20"/>
          <w:lang w:val="en-US"/>
        </w:rPr>
      </w:pPr>
      <w:r w:rsidRPr="001061C4">
        <w:rPr>
          <w:rFonts w:ascii="Courier New" w:hAnsi="Courier New" w:cs="Courier New"/>
          <w:b w:val="0"/>
          <w:caps/>
          <w:sz w:val="20"/>
          <w:szCs w:val="20"/>
          <w:lang w:val="en-US"/>
        </w:rPr>
        <w:t>ttgc</w:t>
      </w:r>
      <w:r w:rsidRPr="001061C4">
        <w:rPr>
          <w:rFonts w:ascii="Courier New" w:hAnsi="Courier New" w:cs="Courier New"/>
          <w:b w:val="0"/>
          <w:caps/>
          <w:sz w:val="20"/>
          <w:szCs w:val="20"/>
          <w:highlight w:val="yellow"/>
          <w:lang w:val="en-US"/>
        </w:rPr>
        <w:t>agctcacgacgccgtcgctctcccggaatg</w:t>
      </w:r>
      <w:r w:rsidRPr="001061C4">
        <w:rPr>
          <w:rFonts w:ascii="Courier New" w:hAnsi="Courier New" w:cs="Courier New"/>
          <w:b w:val="0"/>
          <w:sz w:val="20"/>
          <w:szCs w:val="20"/>
          <w:lang w:val="en-US"/>
        </w:rPr>
        <w:t>…</w:t>
      </w:r>
    </w:p>
    <w:p w:rsidR="00B512DE" w:rsidRPr="001061C4" w:rsidRDefault="00B512DE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1061C4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 xml:space="preserve">                                                                                                                                                       </w:t>
      </w:r>
      <w:proofErr w:type="spellStart"/>
      <w:proofErr w:type="gramStart"/>
      <w:r w:rsidRPr="001061C4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c</w:t>
      </w:r>
      <w:proofErr w:type="spellEnd"/>
      <w:proofErr w:type="gramEnd"/>
      <w:r w:rsidRPr="001061C4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 xml:space="preserve"> 669879</w:t>
      </w:r>
    </w:p>
    <w:p w:rsidR="00B512DE" w:rsidRPr="001061C4" w:rsidRDefault="00BF5B64" w:rsidP="007E433D">
      <w:pPr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highlight w:val="yellow"/>
          <w:lang w:val="en-US" w:eastAsia="fr-FR"/>
        </w:rPr>
      </w:pPr>
      <w:r w:rsidRPr="001061C4">
        <w:rPr>
          <w:rFonts w:ascii="Courier New" w:eastAsia="Times New Roman" w:hAnsi="Courier New" w:cs="Courier New"/>
          <w:bCs/>
          <w:caps/>
          <w:sz w:val="20"/>
          <w:szCs w:val="20"/>
          <w:highlight w:val="yellow"/>
          <w:lang w:val="en-US" w:eastAsia="fr-FR"/>
        </w:rPr>
        <w:t>tcacccacg</w:t>
      </w:r>
      <w:r w:rsidRPr="001061C4">
        <w:rPr>
          <w:rFonts w:ascii="Courier New" w:hAnsi="Courier New" w:cs="Courier New"/>
          <w:caps/>
          <w:color w:val="000000" w:themeColor="text1"/>
          <w:sz w:val="20"/>
          <w:szCs w:val="20"/>
          <w:highlight w:val="yellow"/>
          <w:bdr w:val="single" w:sz="4" w:space="0" w:color="auto"/>
          <w:lang w:val="en-US"/>
        </w:rPr>
        <w:t>atg</w:t>
      </w:r>
      <w:r w:rsidRPr="001061C4">
        <w:rPr>
          <w:rFonts w:ascii="Courier New" w:hAnsi="Courier New" w:cs="Courier New"/>
          <w:caps/>
          <w:sz w:val="20"/>
          <w:szCs w:val="20"/>
          <w:highlight w:val="yellow"/>
          <w:lang w:val="en-US"/>
        </w:rPr>
        <w:t>aaattgctggtctgttttgcgctgggcagcgccatctttgtcaacttcctgtctgca</w:t>
      </w:r>
      <w:r w:rsidRPr="001061C4">
        <w:rPr>
          <w:rFonts w:ascii="Courier New" w:eastAsia="Times New Roman" w:hAnsi="Courier New" w:cs="Courier New"/>
          <w:caps/>
          <w:sz w:val="20"/>
          <w:szCs w:val="20"/>
          <w:highlight w:val="yellow"/>
          <w:lang w:val="en-US" w:eastAsia="fr-FR"/>
        </w:rPr>
        <w:t>c</w:t>
      </w:r>
    </w:p>
    <w:p w:rsidR="00541616" w:rsidRPr="00541616" w:rsidRDefault="00541616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</w:pPr>
      <w:r w:rsidRPr="00541616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        M  K  L  </w:t>
      </w:r>
      <w:proofErr w:type="spellStart"/>
      <w:r w:rsidRPr="00541616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>L</w:t>
      </w:r>
      <w:proofErr w:type="spellEnd"/>
      <w:r w:rsidRPr="00541616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V  C  F  A  L  G  S  A  I  F  V  N  F  L  S  A    </w:t>
      </w:r>
    </w:p>
    <w:p w:rsidR="00B512DE" w:rsidRPr="001061C4" w:rsidRDefault="00BF5B64" w:rsidP="007E433D">
      <w:pPr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highlight w:val="yellow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highlight w:val="yellow"/>
          <w:lang w:val="en-US" w:eastAsia="fr-FR"/>
        </w:rPr>
        <w:t>agcattggtccttcgatctgcggcctggtgggaaacgagaagctgatgatgaccttgttgaatctttcca</w:t>
      </w:r>
    </w:p>
    <w:p w:rsidR="00541616" w:rsidRPr="00541616" w:rsidRDefault="00541616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541616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fr-FR"/>
        </w:rPr>
        <w:t xml:space="preserve">Q  H  W  S  F  D  L  R  P  G </w:t>
      </w:r>
      <w:r w:rsidRPr="00541616">
        <w:rPr>
          <w:rFonts w:ascii="Courier New" w:eastAsia="Times New Roman" w:hAnsi="Courier New" w:cs="Courier New"/>
          <w:b/>
          <w:sz w:val="20"/>
          <w:szCs w:val="20"/>
          <w:lang w:val="en-US" w:eastAsia="fr-FR"/>
        </w:rPr>
        <w:t xml:space="preserve"> </w:t>
      </w:r>
      <w:proofErr w:type="spellStart"/>
      <w:r w:rsidRPr="00C449B7">
        <w:rPr>
          <w:rFonts w:ascii="Courier New" w:eastAsia="Times New Roman" w:hAnsi="Courier New" w:cs="Courier New"/>
          <w:b/>
          <w:sz w:val="20"/>
          <w:szCs w:val="20"/>
          <w:bdr w:val="single" w:sz="4" w:space="0" w:color="auto"/>
          <w:lang w:val="en-US" w:eastAsia="fr-FR"/>
        </w:rPr>
        <w:t>G</w:t>
      </w:r>
      <w:proofErr w:type="spellEnd"/>
      <w:r w:rsidRPr="00C449B7">
        <w:rPr>
          <w:rFonts w:ascii="Courier New" w:eastAsia="Times New Roman" w:hAnsi="Courier New" w:cs="Courier New"/>
          <w:b/>
          <w:sz w:val="20"/>
          <w:szCs w:val="20"/>
          <w:bdr w:val="single" w:sz="4" w:space="0" w:color="auto"/>
          <w:lang w:val="en-US" w:eastAsia="fr-FR"/>
        </w:rPr>
        <w:t xml:space="preserve">  K  R</w:t>
      </w:r>
      <w:r w:rsidRPr="00541616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E  A  D  </w:t>
      </w:r>
      <w:proofErr w:type="spellStart"/>
      <w:r w:rsidRPr="00541616">
        <w:rPr>
          <w:rFonts w:ascii="Courier New" w:eastAsia="Times New Roman" w:hAnsi="Courier New" w:cs="Courier New"/>
          <w:sz w:val="20"/>
          <w:szCs w:val="20"/>
          <w:lang w:val="en-US" w:eastAsia="fr-FR"/>
        </w:rPr>
        <w:t>D</w:t>
      </w:r>
      <w:proofErr w:type="spellEnd"/>
      <w:r w:rsidRPr="00541616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proofErr w:type="spellStart"/>
      <w:r w:rsidRPr="00541616">
        <w:rPr>
          <w:rFonts w:ascii="Courier New" w:eastAsia="Times New Roman" w:hAnsi="Courier New" w:cs="Courier New"/>
          <w:sz w:val="20"/>
          <w:szCs w:val="20"/>
          <w:lang w:val="en-US" w:eastAsia="fr-FR"/>
        </w:rPr>
        <w:t>D</w:t>
      </w:r>
      <w:proofErr w:type="spellEnd"/>
      <w:r w:rsidRPr="00541616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L  V  E  S  F  Q  </w:t>
      </w:r>
    </w:p>
    <w:p w:rsidR="00B512DE" w:rsidRPr="001061C4" w:rsidRDefault="00BF5B64" w:rsidP="007E433D">
      <w:pPr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highlight w:val="yellow"/>
          <w:lang w:val="en-US" w:eastAsia="fr-FR"/>
        </w:rPr>
        <w:t>ggag</w:t>
      </w:r>
      <w:r w:rsidRPr="001061C4">
        <w:rPr>
          <w:rFonts w:ascii="Courier New" w:eastAsia="Times New Roman" w:hAnsi="Courier New" w:cs="Courier New"/>
          <w:caps/>
          <w:sz w:val="20"/>
          <w:szCs w:val="20"/>
          <w:highlight w:val="red"/>
          <w:lang w:val="en-US" w:eastAsia="fr-FR"/>
        </w:rPr>
        <w:t>gt</w:t>
      </w: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cggtccctcccccctgtgttttccccaattccctttcggaatccacacggtggcacagtggtta</w:t>
      </w:r>
    </w:p>
    <w:p w:rsidR="00541616" w:rsidRDefault="00541616" w:rsidP="007E433D">
      <w:pPr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</w:t>
      </w:r>
      <w:r w:rsidRPr="00541616">
        <w:rPr>
          <w:rFonts w:ascii="Courier New" w:eastAsia="Times New Roman" w:hAnsi="Courier New" w:cs="Courier New"/>
          <w:sz w:val="20"/>
          <w:szCs w:val="20"/>
          <w:lang w:val="en-US" w:eastAsia="fr-FR"/>
        </w:rPr>
        <w:t>E</w:t>
      </w:r>
    </w:p>
    <w:p w:rsidR="00B512DE" w:rsidRPr="001061C4" w:rsidRDefault="00BF5B64" w:rsidP="007E433D">
      <w:pPr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gcactgttgcttcacagcgccagggtcccgggctcgattcccagcactgcctgtgcggcgtccgcccgtt</w:t>
      </w:r>
    </w:p>
    <w:p w:rsidR="00B512DE" w:rsidRPr="001061C4" w:rsidRDefault="00BF5B64" w:rsidP="007E433D">
      <w:pPr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ctctcccccgtgtctgcgtggggtttcctccgggcgctccggtttcctcccacaagtcccggaagacgtg</w:t>
      </w:r>
    </w:p>
    <w:p w:rsidR="00B512DE" w:rsidRPr="001061C4" w:rsidRDefault="00BF5B64" w:rsidP="007E433D">
      <w:pPr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cttgctgggtgaattggacattctgaattctccctccgtgtacccgaacaggcgccggagtgtgacctcg</w:t>
      </w:r>
    </w:p>
    <w:p w:rsidR="00B512DE" w:rsidRPr="001061C4" w:rsidRDefault="00BF5B64" w:rsidP="007E433D">
      <w:pPr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ccggagtttagaagagagtggatcttgctgaaacgtataaaatccttttcgattttaacggcgtcaatga</w:t>
      </w:r>
    </w:p>
    <w:p w:rsidR="00B512DE" w:rsidRPr="001061C4" w:rsidRDefault="00BF5B64" w:rsidP="007E433D">
      <w:pPr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gcttggggagaatcgggaacatgccttcgcgatcaaggattagccgtaatgagcagtctcgaagggctga</w:t>
      </w:r>
    </w:p>
    <w:p w:rsidR="00B512DE" w:rsidRPr="001061C4" w:rsidRDefault="00BF5B64" w:rsidP="007E433D">
      <w:pPr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atcgccttctgctattttctatcgttctatgtttaatcttgttgaagttaacacctggaggaagggacgg</w:t>
      </w:r>
    </w:p>
    <w:p w:rsidR="00B512DE" w:rsidRPr="001061C4" w:rsidRDefault="00BF5B64" w:rsidP="007E433D">
      <w:pPr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aagggtcagggtcatccttatgagattgtatcccgtgttaactggagattaatggtgtttaatagtgccg</w:t>
      </w:r>
    </w:p>
    <w:p w:rsidR="00B512DE" w:rsidRPr="001061C4" w:rsidRDefault="00BF5B64" w:rsidP="007E433D">
      <w:pPr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aggcgtcgctcaatctataaacaggaggagatagaaacgggagtgtgttgggaggtccttaagacatagg</w:t>
      </w:r>
    </w:p>
    <w:p w:rsidR="00B512DE" w:rsidRPr="001061C4" w:rsidRDefault="00BF5B64" w:rsidP="007E433D">
      <w:pPr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agcagaattaggccattcggcccatcgagtctgctccgccattcaatcatggctgatatctcatccccat</w:t>
      </w:r>
    </w:p>
    <w:p w:rsidR="00B512DE" w:rsidRPr="001061C4" w:rsidRDefault="00BF5B64" w:rsidP="007E433D">
      <w:pPr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tctcctgccttctccccgtaacccctgacccccttattaatcaagaacctatccatctctgtcttaaaga</w:t>
      </w:r>
    </w:p>
    <w:p w:rsidR="00BF5B64" w:rsidRPr="001061C4" w:rsidRDefault="00BF5B64" w:rsidP="007E433D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cactcagt</w:t>
      </w:r>
      <w:r w:rsidR="009B3123" w:rsidRPr="001061C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             </w:t>
      </w:r>
      <w:r w:rsidRPr="001061C4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ab/>
      </w:r>
      <w:r w:rsidRPr="001061C4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ab/>
        <w:t xml:space="preserve">       </w:t>
      </w:r>
    </w:p>
    <w:p w:rsidR="00B512DE" w:rsidRPr="001061C4" w:rsidRDefault="00B512DE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061C4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 xml:space="preserve">                                                                                                                                </w:t>
      </w:r>
      <w:r w:rsidR="001061C4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 xml:space="preserve">                      </w:t>
      </w:r>
      <w:r w:rsidRPr="001061C4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 xml:space="preserve"> </w:t>
      </w:r>
      <w:proofErr w:type="spellStart"/>
      <w:proofErr w:type="gramStart"/>
      <w:r w:rsidRPr="001061C4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c</w:t>
      </w:r>
      <w:proofErr w:type="spellEnd"/>
      <w:proofErr w:type="gramEnd"/>
      <w:r w:rsidRPr="001061C4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 xml:space="preserve"> 433394</w:t>
      </w:r>
    </w:p>
    <w:p w:rsidR="00B512DE" w:rsidRPr="001061C4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ggggtaggtcccgtgccaaccggtgctgaagagcctccgccggccggcacgagttggcacacgcgcggga</w:t>
      </w:r>
    </w:p>
    <w:p w:rsidR="00B512DE" w:rsidRPr="001061C4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gtgccagcgtggtgctggtgtcatcccagcgcatgcgcggtggggggggtncgggagtgccagcgtggtg</w:t>
      </w:r>
    </w:p>
    <w:p w:rsidR="00B512DE" w:rsidRPr="001061C4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ctggtgtcatcccagcgcatgcgcggtggggggggggttcgtctccgcagcggacggtgcggagggaaag</w:t>
      </w:r>
    </w:p>
    <w:p w:rsidR="00B512DE" w:rsidRPr="001061C4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ggtgcccccacggcacagggccgcccacggatcggtgggccccgatcgcgggccaggccaccgtgggggc</w:t>
      </w:r>
    </w:p>
    <w:p w:rsidR="00B512DE" w:rsidRPr="001061C4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agcccccgggggccagatcccccccccccccgaggaccccggaggccacccgcagagctgggtccccccc</w:t>
      </w:r>
    </w:p>
    <w:p w:rsidR="00B512DE" w:rsidRPr="001061C4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gttaagtaccaggtctaatttacgctggcggaaccagccagaaacgggcggccgctcggcccattgcggg</w:t>
      </w:r>
    </w:p>
    <w:p w:rsidR="00B512DE" w:rsidRPr="001061C4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ccggagaatcgccgaggggggggtcggagaatcatgcccagtgttttgcaatgaatgtgtccctgtgggg</w:t>
      </w:r>
    </w:p>
    <w:p w:rsidR="00B512DE" w:rsidRPr="001061C4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highlight w:val="green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gaaagacgagcggtctaaccttattgtccttcattcc</w:t>
      </w:r>
      <w:r w:rsidRPr="001061C4">
        <w:rPr>
          <w:rFonts w:ascii="Courier New" w:eastAsia="Times New Roman" w:hAnsi="Courier New" w:cs="Courier New"/>
          <w:caps/>
          <w:sz w:val="20"/>
          <w:szCs w:val="20"/>
          <w:highlight w:val="red"/>
          <w:lang w:val="en-US" w:eastAsia="fr-FR"/>
        </w:rPr>
        <w:t>ag</w:t>
      </w:r>
      <w:r w:rsidRPr="001061C4">
        <w:rPr>
          <w:rFonts w:ascii="Courier New" w:eastAsia="Times New Roman" w:hAnsi="Courier New" w:cs="Courier New"/>
          <w:caps/>
          <w:sz w:val="20"/>
          <w:szCs w:val="20"/>
          <w:highlight w:val="green"/>
          <w:lang w:val="en-US" w:eastAsia="fr-FR"/>
        </w:rPr>
        <w:t>gatgccgggaatgtggatgggttgacccaca</w:t>
      </w:r>
    </w:p>
    <w:p w:rsidR="00541616" w:rsidRPr="007E433D" w:rsidRDefault="00541616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highlight w:val="green"/>
          <w:lang w:eastAsia="fr-FR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                                  </w:t>
      </w:r>
      <w:proofErr w:type="gramStart"/>
      <w:r w:rsidRPr="007E433D">
        <w:rPr>
          <w:rFonts w:ascii="Courier New" w:eastAsia="Times New Roman" w:hAnsi="Courier New" w:cs="Courier New"/>
          <w:sz w:val="20"/>
          <w:szCs w:val="20"/>
          <w:lang w:eastAsia="fr-FR"/>
        </w:rPr>
        <w:t>D  A</w:t>
      </w:r>
      <w:proofErr w:type="gramEnd"/>
      <w:r w:rsidRPr="007E433D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G  N  V  D  G  L  T  H  </w:t>
      </w:r>
    </w:p>
    <w:p w:rsidR="00B512DE" w:rsidRPr="007E433D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highlight w:val="green"/>
          <w:lang w:eastAsia="fr-FR"/>
        </w:rPr>
        <w:t>acagccggatggaatgtcccttccctgattgtttgcgagggactttg</w:t>
      </w:r>
      <w:r w:rsidRPr="007E433D">
        <w:rPr>
          <w:rFonts w:ascii="Courier New" w:eastAsia="Times New Roman" w:hAnsi="Courier New" w:cs="Courier New"/>
          <w:caps/>
          <w:sz w:val="20"/>
          <w:szCs w:val="20"/>
          <w:highlight w:val="red"/>
          <w:lang w:eastAsia="fr-FR"/>
        </w:rPr>
        <w:t>gt</w:t>
      </w: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agcacgggatttgacaatgg</w:t>
      </w:r>
    </w:p>
    <w:p w:rsidR="00541616" w:rsidRPr="007E433D" w:rsidRDefault="00541616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proofErr w:type="gramStart"/>
      <w:r w:rsidRPr="007E433D">
        <w:rPr>
          <w:rFonts w:ascii="Courier New" w:eastAsia="Times New Roman" w:hAnsi="Courier New" w:cs="Courier New"/>
          <w:sz w:val="20"/>
          <w:szCs w:val="20"/>
          <w:lang w:eastAsia="fr-FR"/>
        </w:rPr>
        <w:t>N  S</w:t>
      </w:r>
      <w:proofErr w:type="gramEnd"/>
      <w:r w:rsidRPr="007E433D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  M  E  C  P  F  P  D  C  L  R  G  T  L  </w:t>
      </w:r>
    </w:p>
    <w:p w:rsidR="00B512DE" w:rsidRPr="007E433D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ctttgatctttatccctttcccggtacgatttccttggcctgaattccgcgtttctacaaacctctcct</w:t>
      </w:r>
    </w:p>
    <w:p w:rsidR="00B512DE" w:rsidRPr="007E433D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caaagtgccactgagtgttaacctggccttgtcgaccacagtgacctgcacactcaaaaaccctctcgc</w:t>
      </w:r>
    </w:p>
    <w:p w:rsidR="00B512DE" w:rsidRPr="007E433D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atcggttacgctatctggccgatagttacctgttttttttcgtctccctcagttttactttggcagttt</w:t>
      </w:r>
    </w:p>
    <w:p w:rsidR="00B512DE" w:rsidRPr="007E433D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ccaatcctctggtactttccagaattgaagaattcttgtacgattactaccagtacatttctgtcgcta</w:t>
      </w:r>
    </w:p>
    <w:p w:rsidR="00B512DE" w:rsidRPr="007E433D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cttccttgaacatcctggaattcaacccatcaggtccaggggacttcctggccattagcctactttccct</w:t>
      </w:r>
    </w:p>
    <w:p w:rsidR="00B512DE" w:rsidRPr="007E433D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atacattttctctcgtgtgagttgatgtatttatttcctccccactctcttctctatctcttaattatt</w:t>
      </w:r>
    </w:p>
    <w:p w:rsidR="00B512DE" w:rsidRPr="007E433D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agtatttttggaatgatgttactgtctcccattgtgaagactgacacaaagtgtttgattaactcctct</w:t>
      </w:r>
    </w:p>
    <w:p w:rsidR="00B512DE" w:rsidRPr="007E433D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tcatctcctggttccccattgccatttcccagttttgttctcgaagaacgtgcagactccacacagtga</w:t>
      </w:r>
    </w:p>
    <w:p w:rsidR="00B512DE" w:rsidRPr="007E433D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cccaagccgggaatcaaacctgggaccctggagctgtgaaggaactgtgctaaccactgtgctaccgcgc</w:t>
      </w:r>
    </w:p>
    <w:p w:rsidR="00B512DE" w:rsidRPr="007E433D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tccctatatatatatgccttgctgtccgtttttatatcaatagctggtttgccctcaatttaggggctg</w:t>
      </w:r>
    </w:p>
    <w:p w:rsidR="00B512DE" w:rsidRPr="007E433D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tttagctcactcggctaaatcgctggctttgaaagcagaccaaagcaggccagcagcacggttcgattc</w:t>
      </w:r>
    </w:p>
    <w:p w:rsidR="00BF5B64" w:rsidRPr="007E433D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ccgt</w:t>
      </w:r>
      <w:r w:rsidR="009B3123" w:rsidRPr="007E433D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</w:t>
      </w:r>
    </w:p>
    <w:p w:rsidR="00B512DE" w:rsidRPr="007E433D" w:rsidRDefault="00B512DE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 xml:space="preserve">                                                                                                                                 </w:t>
      </w:r>
      <w:r w:rsidR="001061C4"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 xml:space="preserve">                      </w:t>
      </w:r>
      <w:proofErr w:type="spellStart"/>
      <w:proofErr w:type="gramStart"/>
      <w:r w:rsidR="001061C4"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s</w:t>
      </w:r>
      <w:r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c</w:t>
      </w:r>
      <w:proofErr w:type="spellEnd"/>
      <w:proofErr w:type="gramEnd"/>
      <w:r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 xml:space="preserve"> 243066</w:t>
      </w:r>
    </w:p>
    <w:p w:rsidR="001061C4" w:rsidRPr="007E433D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gctaaatcgctggctttgaaagcagaccaaagcaggccagcagcacggttcgattcccgtaccagcctt</w:t>
      </w:r>
    </w:p>
    <w:p w:rsidR="001061C4" w:rsidRPr="007E433D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cccggacaggcgccggaatgtggcgactaggggcttttcacagtgacttcattgaagcctactcgtgaca</w:t>
      </w:r>
    </w:p>
    <w:p w:rsidR="001061C4" w:rsidRPr="007E433D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taagcgattttcatttttaattttttcttttatcttctccctttttagtataatttttggtcatccctt</w:t>
      </w:r>
    </w:p>
    <w:p w:rsidR="001061C4" w:rsidRPr="007E433D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ttggtttttaaaaaacttccccaatcctctggtttaccactgatctttgccacgttatatgcattttct</w:t>
      </w:r>
    </w:p>
    <w:p w:rsidR="001061C4" w:rsidRPr="007E433D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tcagggtaataccacccttcacatccttggttaaccacggctgacttatccccttcccagaatccttct</w:t>
      </w:r>
    </w:p>
    <w:p w:rsidR="001061C4" w:rsidRPr="007E433D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cctcaccgggatatatctttgtcgtgagtcatgaactattttcggtgactcatcaacaagaccctttcg</w:t>
      </w:r>
    </w:p>
    <w:p w:rsidR="001061C4" w:rsidRPr="007E433D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gcatcaacaattccctagcctctcccaccaaaacaagaagcgagtggggccgtttaaatgaaccatgtg</w:t>
      </w:r>
    </w:p>
    <w:p w:rsidR="001061C4" w:rsidRPr="007E433D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highlight w:val="cyan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caaaattgttcgattcctgtcttttcc</w:t>
      </w:r>
      <w:r w:rsidRPr="007E433D">
        <w:rPr>
          <w:rFonts w:ascii="Courier New" w:eastAsia="Times New Roman" w:hAnsi="Courier New" w:cs="Courier New"/>
          <w:caps/>
          <w:sz w:val="20"/>
          <w:szCs w:val="20"/>
          <w:highlight w:val="red"/>
          <w:lang w:eastAsia="fr-FR"/>
        </w:rPr>
        <w:t>ag</w:t>
      </w:r>
      <w:r w:rsidRPr="007E433D">
        <w:rPr>
          <w:rFonts w:ascii="Courier New" w:eastAsia="Times New Roman" w:hAnsi="Courier New" w:cs="Courier New"/>
          <w:caps/>
          <w:sz w:val="20"/>
          <w:szCs w:val="20"/>
          <w:highlight w:val="cyan"/>
          <w:lang w:eastAsia="fr-FR"/>
        </w:rPr>
        <w:t>gcaaagttcacaccgaggaggaggaagctt</w:t>
      </w:r>
      <w:r w:rsidRPr="007E433D">
        <w:rPr>
          <w:rFonts w:ascii="Courier New" w:eastAsia="Times New Roman" w:hAnsi="Courier New" w:cs="Courier New"/>
          <w:b/>
          <w:caps/>
          <w:sz w:val="20"/>
          <w:szCs w:val="20"/>
          <w:highlight w:val="cyan"/>
          <w:bdr w:val="single" w:sz="4" w:space="0" w:color="auto"/>
          <w:lang w:eastAsia="fr-FR"/>
        </w:rPr>
        <w:t>tag</w:t>
      </w:r>
      <w:r w:rsidRPr="007E433D">
        <w:rPr>
          <w:rFonts w:ascii="Courier New" w:eastAsia="Times New Roman" w:hAnsi="Courier New" w:cs="Courier New"/>
          <w:caps/>
          <w:sz w:val="20"/>
          <w:szCs w:val="20"/>
          <w:highlight w:val="cyan"/>
          <w:lang w:eastAsia="fr-FR"/>
        </w:rPr>
        <w:t>cggggaa</w:t>
      </w:r>
    </w:p>
    <w:p w:rsidR="00541616" w:rsidRPr="007E433D" w:rsidRDefault="00541616" w:rsidP="007E433D">
      <w:pPr>
        <w:pStyle w:val="PrformatHTML"/>
      </w:pPr>
      <w:r w:rsidRPr="007E433D">
        <w:t xml:space="preserve">                               </w:t>
      </w:r>
      <w:proofErr w:type="gramStart"/>
      <w:r w:rsidRPr="007E433D">
        <w:t>A  K</w:t>
      </w:r>
      <w:proofErr w:type="gramEnd"/>
      <w:r w:rsidRPr="007E433D">
        <w:t xml:space="preserve">  F  T  P  R  </w:t>
      </w:r>
      <w:proofErr w:type="spellStart"/>
      <w:r w:rsidRPr="007E433D">
        <w:t>R</w:t>
      </w:r>
      <w:proofErr w:type="spellEnd"/>
      <w:r w:rsidRPr="007E433D">
        <w:t xml:space="preserve">  </w:t>
      </w:r>
      <w:proofErr w:type="spellStart"/>
      <w:r w:rsidRPr="007E433D">
        <w:t>R</w:t>
      </w:r>
      <w:proofErr w:type="spellEnd"/>
      <w:r w:rsidRPr="007E433D">
        <w:t xml:space="preserve">  K  L  - </w:t>
      </w:r>
    </w:p>
    <w:p w:rsidR="001061C4" w:rsidRPr="007E433D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highlight w:val="cyan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highlight w:val="cyan"/>
          <w:lang w:eastAsia="fr-FR"/>
        </w:rPr>
        <w:t>tggcgatcaatattccggggtagtggaacaataaatcgctt</w:t>
      </w:r>
      <w:r w:rsidRPr="007E433D">
        <w:rPr>
          <w:rFonts w:ascii="Courier New" w:hAnsi="Courier New" w:cs="Courier New"/>
          <w:caps/>
          <w:sz w:val="20"/>
          <w:szCs w:val="20"/>
          <w:highlight w:val="cyan"/>
        </w:rPr>
        <w:t>ctccttttctcccgccggcagttgtgaag</w:t>
      </w:r>
    </w:p>
    <w:p w:rsidR="001061C4" w:rsidRPr="007E433D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highlight w:val="cyan"/>
        </w:rPr>
      </w:pPr>
      <w:r w:rsidRPr="007E433D">
        <w:rPr>
          <w:rFonts w:ascii="Courier New" w:hAnsi="Courier New" w:cs="Courier New"/>
          <w:caps/>
          <w:sz w:val="20"/>
          <w:szCs w:val="20"/>
          <w:highlight w:val="cyan"/>
        </w:rPr>
        <w:t>acggccggtcctgaccagatggtttctgggaaccgtatgttactgaagcgtcgagtgg</w:t>
      </w:r>
      <w:r w:rsidRPr="007E433D">
        <w:rPr>
          <w:rFonts w:ascii="Courier New" w:hAnsi="Courier New" w:cs="Courier New"/>
          <w:b/>
          <w:caps/>
          <w:sz w:val="20"/>
          <w:szCs w:val="20"/>
          <w:highlight w:val="cyan"/>
          <w:u w:val="single"/>
        </w:rPr>
        <w:t>aaataa</w:t>
      </w:r>
      <w:r w:rsidRPr="007E433D">
        <w:rPr>
          <w:rFonts w:ascii="Courier New" w:hAnsi="Courier New" w:cs="Courier New"/>
          <w:caps/>
          <w:sz w:val="20"/>
          <w:szCs w:val="20"/>
          <w:highlight w:val="cyan"/>
        </w:rPr>
        <w:t>aatgaa</w:t>
      </w:r>
    </w:p>
    <w:p w:rsidR="001061C4" w:rsidRPr="007E433D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</w:rPr>
      </w:pPr>
      <w:r w:rsidRPr="007E433D">
        <w:rPr>
          <w:rFonts w:ascii="Courier New" w:hAnsi="Courier New" w:cs="Courier New"/>
          <w:caps/>
          <w:sz w:val="20"/>
          <w:szCs w:val="20"/>
          <w:highlight w:val="cyan"/>
        </w:rPr>
        <w:lastRenderedPageBreak/>
        <w:t>gtgtttga</w:t>
      </w:r>
      <w:r w:rsidR="0036745C" w:rsidRPr="007E433D">
        <w:rPr>
          <w:rFonts w:ascii="Courier New" w:hAnsi="Courier New" w:cs="Courier New"/>
          <w:caps/>
          <w:sz w:val="20"/>
          <w:szCs w:val="20"/>
        </w:rPr>
        <w:t>actcgttgagtcacagtgtggtcttattcgctctccgttcactcaatatgtctctttggaaa</w:t>
      </w:r>
    </w:p>
    <w:p w:rsidR="001061C4" w:rsidRPr="007E433D" w:rsidRDefault="0036745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</w:rPr>
      </w:pPr>
      <w:r w:rsidRPr="007E433D">
        <w:rPr>
          <w:rFonts w:ascii="Courier New" w:hAnsi="Courier New" w:cs="Courier New"/>
          <w:caps/>
          <w:sz w:val="20"/>
          <w:szCs w:val="20"/>
        </w:rPr>
        <w:t>gaggcctggagcggggattctccgtcccgttttccggcacggttttcccattatggccaccatcgggaaa</w:t>
      </w:r>
    </w:p>
    <w:p w:rsidR="001061C4" w:rsidRPr="007E433D" w:rsidRDefault="0036745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</w:rPr>
      </w:pPr>
      <w:r w:rsidRPr="007E433D">
        <w:rPr>
          <w:rFonts w:ascii="Courier New" w:hAnsi="Courier New" w:cs="Courier New"/>
          <w:caps/>
          <w:sz w:val="20"/>
          <w:szCs w:val="20"/>
        </w:rPr>
        <w:t>ctccgtgggtgtagatgcgctgccgaggaaacggaggagcccgctgttggcgtttgatgagatgctaggc</w:t>
      </w:r>
    </w:p>
    <w:p w:rsidR="001061C4" w:rsidRPr="007E433D" w:rsidRDefault="0036745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</w:rPr>
      </w:pPr>
      <w:r w:rsidRPr="007E433D">
        <w:rPr>
          <w:rFonts w:ascii="Courier New" w:hAnsi="Courier New" w:cs="Courier New"/>
          <w:caps/>
          <w:sz w:val="20"/>
          <w:szCs w:val="20"/>
        </w:rPr>
        <w:t>cgagagcctaaccacgtcggacagcatcagtctgccttctgtgcagtaaaatgtcccaaggtgctttgca</w:t>
      </w:r>
    </w:p>
    <w:p w:rsidR="001061C4" w:rsidRPr="007E433D" w:rsidRDefault="0036745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</w:rPr>
      </w:pPr>
      <w:r w:rsidRPr="007E433D">
        <w:rPr>
          <w:rFonts w:ascii="Courier New" w:hAnsi="Courier New" w:cs="Courier New"/>
          <w:caps/>
          <w:sz w:val="20"/>
          <w:szCs w:val="20"/>
        </w:rPr>
        <w:t>gaagcactatccgtgtcttacattgcagcacgtcccgttcccctattataaccccccctccccacacccc</w:t>
      </w:r>
    </w:p>
    <w:p w:rsidR="001061C4" w:rsidRPr="007E433D" w:rsidRDefault="0036745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</w:rPr>
      </w:pPr>
      <w:r w:rsidRPr="007E433D">
        <w:rPr>
          <w:rFonts w:ascii="Courier New" w:hAnsi="Courier New" w:cs="Courier New"/>
          <w:caps/>
          <w:sz w:val="20"/>
          <w:szCs w:val="20"/>
        </w:rPr>
        <w:t>ccccggggcgcactctggctccttgcctggccacaattttcaaatgatcaccctcgtcctcaaaccccct</w:t>
      </w:r>
    </w:p>
    <w:p w:rsidR="001061C4" w:rsidRPr="007E433D" w:rsidRDefault="0036745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</w:rPr>
      </w:pPr>
      <w:r w:rsidRPr="007E433D">
        <w:rPr>
          <w:rFonts w:ascii="Courier New" w:hAnsi="Courier New" w:cs="Courier New"/>
          <w:caps/>
          <w:sz w:val="20"/>
          <w:szCs w:val="20"/>
        </w:rPr>
        <w:t>ccatggtctcatctctctccatatctcctccagtgtaaggctccttcctgtttattcccatcattcccct</w:t>
      </w:r>
    </w:p>
    <w:p w:rsidR="001061C4" w:rsidRPr="007E433D" w:rsidRDefault="0036745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</w:rPr>
      </w:pPr>
      <w:r w:rsidRPr="007E433D">
        <w:rPr>
          <w:rFonts w:ascii="Courier New" w:hAnsi="Courier New" w:cs="Courier New"/>
          <w:caps/>
          <w:sz w:val="20"/>
          <w:szCs w:val="20"/>
        </w:rPr>
        <w:t>ttcttttattctgccgtccttgttttgcttcatggacacgcccctttaagacaagcggcctgtaccttta</w:t>
      </w:r>
    </w:p>
    <w:p w:rsidR="001061C4" w:rsidRPr="007E433D" w:rsidRDefault="0036745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</w:rPr>
      </w:pPr>
      <w:r w:rsidRPr="007E433D">
        <w:rPr>
          <w:rFonts w:ascii="Courier New" w:hAnsi="Courier New" w:cs="Courier New"/>
          <w:caps/>
          <w:sz w:val="20"/>
          <w:szCs w:val="20"/>
        </w:rPr>
        <w:t>attcctgcaggagcgatcactctgccagcctgtgctggtttgagcaggagaccacagaggtgccagcatc</w:t>
      </w:r>
    </w:p>
    <w:p w:rsidR="001061C4" w:rsidRPr="007E433D" w:rsidRDefault="0036745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</w:rPr>
      </w:pPr>
      <w:r w:rsidRPr="007E433D">
        <w:rPr>
          <w:rFonts w:ascii="Courier New" w:hAnsi="Courier New" w:cs="Courier New"/>
          <w:caps/>
          <w:sz w:val="20"/>
          <w:szCs w:val="20"/>
        </w:rPr>
        <w:t>agtgagcaagatggggtgagactcggtttgattggtggccaatgaattggcccaaaaggccgcactctgc</w:t>
      </w:r>
    </w:p>
    <w:p w:rsidR="001061C4" w:rsidRPr="007E433D" w:rsidRDefault="0036745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</w:rPr>
      </w:pPr>
      <w:r w:rsidRPr="007E433D">
        <w:rPr>
          <w:rFonts w:ascii="Courier New" w:hAnsi="Courier New" w:cs="Courier New"/>
          <w:caps/>
          <w:sz w:val="20"/>
          <w:szCs w:val="20"/>
        </w:rPr>
        <w:t>ccggtaacaggtggggattggatcctgtccaaatgggatgcttttcagcatcctaaggaatttcagtttt</w:t>
      </w:r>
    </w:p>
    <w:p w:rsidR="001061C4" w:rsidRPr="007E433D" w:rsidRDefault="0036745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</w:rPr>
      </w:pPr>
      <w:r w:rsidRPr="007E433D">
        <w:rPr>
          <w:rFonts w:ascii="Courier New" w:hAnsi="Courier New" w:cs="Courier New"/>
          <w:caps/>
          <w:sz w:val="20"/>
          <w:szCs w:val="20"/>
        </w:rPr>
        <w:t>gattctggcagagcagagggagaaccgactatctatcgctccagaaagcctatgagtgctaactctctcc</w:t>
      </w:r>
    </w:p>
    <w:p w:rsidR="001061C4" w:rsidRPr="007E433D" w:rsidRDefault="0036745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</w:rPr>
      </w:pPr>
      <w:r w:rsidRPr="007E433D">
        <w:rPr>
          <w:rFonts w:ascii="Courier New" w:hAnsi="Courier New" w:cs="Courier New"/>
          <w:caps/>
          <w:sz w:val="20"/>
          <w:szCs w:val="20"/>
        </w:rPr>
        <w:t>agaaagcctgtgagtgctaactctctccagaaagcctgtgagtgctaactctctccagaaagcctgtgtg</w:t>
      </w:r>
    </w:p>
    <w:p w:rsidR="001061C4" w:rsidRPr="007E433D" w:rsidRDefault="0036745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</w:rPr>
      </w:pPr>
      <w:r w:rsidRPr="007E433D">
        <w:rPr>
          <w:rFonts w:ascii="Courier New" w:hAnsi="Courier New" w:cs="Courier New"/>
          <w:caps/>
          <w:sz w:val="20"/>
          <w:szCs w:val="20"/>
        </w:rPr>
        <w:t>agagctgcatttctaaaactacagagaacctggatgaatgaatctacagagaccattctgggctgcaaac</w:t>
      </w:r>
    </w:p>
    <w:p w:rsidR="001061C4" w:rsidRPr="007E433D" w:rsidRDefault="0036745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</w:rPr>
      </w:pPr>
      <w:r w:rsidRPr="007E433D">
        <w:rPr>
          <w:rFonts w:ascii="Courier New" w:hAnsi="Courier New" w:cs="Courier New"/>
          <w:caps/>
          <w:sz w:val="20"/>
          <w:szCs w:val="20"/>
        </w:rPr>
        <w:t>aaagacttacccataagcgtgctgtgaaagaagatatgcaaagaaaaacatcatctgaaacataaactct</w:t>
      </w:r>
    </w:p>
    <w:p w:rsidR="001061C4" w:rsidRPr="007E433D" w:rsidRDefault="0036745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</w:rPr>
      </w:pPr>
      <w:r w:rsidRPr="007E433D">
        <w:rPr>
          <w:rFonts w:ascii="Courier New" w:hAnsi="Courier New" w:cs="Courier New"/>
          <w:caps/>
          <w:sz w:val="20"/>
          <w:szCs w:val="20"/>
        </w:rPr>
        <w:t>tttccctttcatttatggtttttacccctctccgcccctcggtgtttgtctgtctcttgtgtgtgtgtgt</w:t>
      </w:r>
    </w:p>
    <w:p w:rsidR="001061C4" w:rsidRPr="007E433D" w:rsidRDefault="0036745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</w:rPr>
      </w:pPr>
      <w:r w:rsidRPr="007E433D">
        <w:rPr>
          <w:rFonts w:ascii="Courier New" w:hAnsi="Courier New" w:cs="Courier New"/>
          <w:caps/>
          <w:sz w:val="20"/>
          <w:szCs w:val="20"/>
        </w:rPr>
        <w:t>gtgtcgagggtgggcaggcaagttaaaatggggaattaggaatgagttaatagttaaccagttgtactcg</w:t>
      </w:r>
    </w:p>
    <w:p w:rsidR="001061C4" w:rsidRPr="007E433D" w:rsidRDefault="0036745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</w:rPr>
      </w:pPr>
      <w:r w:rsidRPr="007E433D">
        <w:rPr>
          <w:rFonts w:ascii="Courier New" w:hAnsi="Courier New" w:cs="Courier New"/>
          <w:caps/>
          <w:sz w:val="20"/>
          <w:szCs w:val="20"/>
        </w:rPr>
        <w:t>gcgtatcggtcattatagttcctgctataaacaaacgctaattgtgttaaaacttacaaaccaggtgact</w:t>
      </w:r>
    </w:p>
    <w:p w:rsidR="001061C4" w:rsidRPr="007E433D" w:rsidRDefault="0036745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</w:rPr>
      </w:pPr>
      <w:r w:rsidRPr="007E433D">
        <w:rPr>
          <w:rFonts w:ascii="Courier New" w:hAnsi="Courier New" w:cs="Courier New"/>
          <w:caps/>
          <w:sz w:val="20"/>
          <w:szCs w:val="20"/>
        </w:rPr>
        <w:t>gtaattatcgggcagcaacgtgccaaagacttcagacgttatgatgagaaatattggtcaattcactggt</w:t>
      </w:r>
    </w:p>
    <w:p w:rsidR="0036745C" w:rsidRPr="007E433D" w:rsidRDefault="0036745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</w:rPr>
      </w:pPr>
      <w:r w:rsidRPr="007E433D">
        <w:rPr>
          <w:rFonts w:ascii="Courier New" w:hAnsi="Courier New" w:cs="Courier New"/>
          <w:caps/>
          <w:sz w:val="20"/>
          <w:szCs w:val="20"/>
        </w:rPr>
        <w:t>gttgcgactccaggacctgtcgggattgaattgaccacacactagcccaggatgtcgtaaccccagaccc</w:t>
      </w:r>
    </w:p>
    <w:p w:rsidR="001061C4" w:rsidRPr="007E433D" w:rsidRDefault="0036745C" w:rsidP="007E433D">
      <w:pPr>
        <w:pStyle w:val="PrformatHTML"/>
        <w:rPr>
          <w:caps/>
        </w:rPr>
      </w:pPr>
      <w:r w:rsidRPr="007E433D">
        <w:rPr>
          <w:caps/>
        </w:rPr>
        <w:t>ctccgcgatctctccgctgcccaaaaccgggcctcttgagcactcccccgattattttctttaaaattta</w:t>
      </w:r>
    </w:p>
    <w:p w:rsidR="001061C4" w:rsidRPr="007E433D" w:rsidRDefault="0036745C" w:rsidP="007E433D">
      <w:pPr>
        <w:pStyle w:val="PrformatHTML"/>
        <w:rPr>
          <w:caps/>
        </w:rPr>
      </w:pPr>
      <w:r w:rsidRPr="007E433D">
        <w:rPr>
          <w:caps/>
        </w:rPr>
        <w:t>gagcgcccaattattttttttctccaattaagggggcagtttagcatggccaatccacctaccctgcacc</w:t>
      </w:r>
    </w:p>
    <w:p w:rsidR="001061C4" w:rsidRPr="007E433D" w:rsidRDefault="0036745C" w:rsidP="007E433D">
      <w:pPr>
        <w:pStyle w:val="PrformatHTML"/>
        <w:rPr>
          <w:caps/>
        </w:rPr>
      </w:pPr>
      <w:r w:rsidRPr="007E433D">
        <w:rPr>
          <w:caps/>
        </w:rPr>
        <w:t>tctttgggttgtgggggtgagacccacacaggcaacggggagaacgtgcaaaccccacacggacggtgac</w:t>
      </w:r>
    </w:p>
    <w:p w:rsidR="001061C4" w:rsidRPr="007E433D" w:rsidRDefault="0036745C" w:rsidP="007E433D">
      <w:pPr>
        <w:pStyle w:val="PrformatHTML"/>
        <w:rPr>
          <w:caps/>
        </w:rPr>
      </w:pPr>
      <w:r w:rsidRPr="007E433D">
        <w:rPr>
          <w:caps/>
        </w:rPr>
        <w:t>ccggggctgggattcgaatccgggtcctcagcgccgcagtcccaccgctaaccactgcgccacatgccgc</w:t>
      </w:r>
    </w:p>
    <w:p w:rsidR="001061C4" w:rsidRPr="007E433D" w:rsidRDefault="0036745C" w:rsidP="007E433D">
      <w:pPr>
        <w:pStyle w:val="PrformatHTML"/>
        <w:rPr>
          <w:caps/>
        </w:rPr>
      </w:pPr>
      <w:r w:rsidRPr="007E433D">
        <w:rPr>
          <w:caps/>
        </w:rPr>
        <w:t>ccccccccaccgaatataatcgctccgccattgtttgcccgtgacccccaagatctggaactccgctctc</w:t>
      </w:r>
    </w:p>
    <w:p w:rsidR="001061C4" w:rsidRPr="007E433D" w:rsidRDefault="0036745C" w:rsidP="007E433D">
      <w:pPr>
        <w:pStyle w:val="PrformatHTML"/>
        <w:rPr>
          <w:caps/>
        </w:rPr>
      </w:pPr>
      <w:r w:rsidRPr="007E433D">
        <w:rPr>
          <w:caps/>
        </w:rPr>
        <w:t>ccctgaaatgggacgaactcgattggaaccttggcagtgagaggagggcggggaggcgttttgtcttacg</w:t>
      </w:r>
    </w:p>
    <w:p w:rsidR="001061C4" w:rsidRPr="007E433D" w:rsidRDefault="0036745C" w:rsidP="007E433D">
      <w:pPr>
        <w:pStyle w:val="PrformatHTML"/>
        <w:rPr>
          <w:caps/>
        </w:rPr>
      </w:pPr>
      <w:r w:rsidRPr="007E433D">
        <w:rPr>
          <w:caps/>
        </w:rPr>
        <w:t>agttgagtccgcgcgcgtattcgcatccaacaccttttggaatcaatttgtcctgaagtcggattaatgg</w:t>
      </w:r>
    </w:p>
    <w:p w:rsidR="001061C4" w:rsidRPr="007E433D" w:rsidRDefault="0036745C" w:rsidP="007E433D">
      <w:pPr>
        <w:pStyle w:val="PrformatHTML"/>
        <w:rPr>
          <w:caps/>
        </w:rPr>
      </w:pPr>
      <w:r w:rsidRPr="007E433D">
        <w:rPr>
          <w:caps/>
        </w:rPr>
        <w:t>ctctatttcttgcatggaggctggatgcgaacctgataccaaaaaaaccttctgttcaatggttgtctct</w:t>
      </w:r>
    </w:p>
    <w:p w:rsidR="0036745C" w:rsidRPr="007E433D" w:rsidRDefault="0036745C" w:rsidP="007E433D">
      <w:pPr>
        <w:pStyle w:val="PrformatHTML"/>
      </w:pPr>
      <w:r w:rsidRPr="007E433D">
        <w:rPr>
          <w:caps/>
        </w:rPr>
        <w:t>ccaaagactaccgg</w:t>
      </w:r>
      <w:r w:rsidRPr="007E433D">
        <w:t xml:space="preserve">  </w:t>
      </w:r>
    </w:p>
    <w:p w:rsidR="0036745C" w:rsidRDefault="0036745C" w:rsidP="007E433D">
      <w:pPr>
        <w:spacing w:after="0" w:line="240" w:lineRule="auto"/>
        <w:rPr>
          <w:sz w:val="20"/>
          <w:szCs w:val="20"/>
        </w:rPr>
      </w:pPr>
    </w:p>
    <w:p w:rsidR="007E433D" w:rsidRDefault="007E433D" w:rsidP="007E433D">
      <w:pPr>
        <w:spacing w:after="0" w:line="240" w:lineRule="auto"/>
        <w:rPr>
          <w:sz w:val="20"/>
          <w:szCs w:val="20"/>
        </w:rPr>
      </w:pPr>
    </w:p>
    <w:p w:rsidR="007E433D" w:rsidRPr="007E433D" w:rsidRDefault="007E433D" w:rsidP="007E433D">
      <w:pPr>
        <w:spacing w:after="0" w:line="240" w:lineRule="auto"/>
        <w:rPr>
          <w:sz w:val="20"/>
          <w:szCs w:val="20"/>
        </w:rPr>
      </w:pPr>
    </w:p>
    <w:p w:rsidR="006C7845" w:rsidRPr="007E433D" w:rsidRDefault="006C7845" w:rsidP="007E433D">
      <w:pPr>
        <w:pStyle w:val="PrformatHTML"/>
        <w:rPr>
          <w:rFonts w:asciiTheme="minorHAnsi" w:hAnsiTheme="minorHAnsi" w:cstheme="minorHAnsi"/>
        </w:rPr>
      </w:pPr>
      <w:r w:rsidRPr="007E433D">
        <w:rPr>
          <w:rFonts w:asciiTheme="minorHAnsi" w:hAnsiTheme="minorHAnsi" w:cstheme="minorHAnsi"/>
        </w:rPr>
        <w:t xml:space="preserve">B. </w:t>
      </w:r>
      <w:proofErr w:type="spellStart"/>
      <w:r w:rsidRPr="007E433D">
        <w:rPr>
          <w:rFonts w:asciiTheme="minorHAnsi" w:hAnsiTheme="minorHAnsi" w:cstheme="minorHAnsi"/>
        </w:rPr>
        <w:t>Catshark</w:t>
      </w:r>
      <w:proofErr w:type="spellEnd"/>
      <w:r w:rsidRPr="007E433D">
        <w:rPr>
          <w:rFonts w:asciiTheme="minorHAnsi" w:hAnsiTheme="minorHAnsi" w:cstheme="minorHAnsi"/>
        </w:rPr>
        <w:t xml:space="preserve"> GnRH2 </w:t>
      </w:r>
      <w:proofErr w:type="spellStart"/>
      <w:r w:rsidRPr="007E433D">
        <w:rPr>
          <w:rFonts w:asciiTheme="minorHAnsi" w:hAnsiTheme="minorHAnsi" w:cstheme="minorHAnsi"/>
        </w:rPr>
        <w:t>gene</w:t>
      </w:r>
      <w:proofErr w:type="spellEnd"/>
    </w:p>
    <w:p w:rsidR="00B512DE" w:rsidRPr="007E433D" w:rsidRDefault="00B512DE" w:rsidP="007E433D">
      <w:pPr>
        <w:pStyle w:val="PrformatHTML"/>
        <w:rPr>
          <w:rFonts w:asciiTheme="minorHAnsi" w:hAnsiTheme="minorHAnsi" w:cstheme="minorHAnsi"/>
        </w:rPr>
      </w:pPr>
      <w:r w:rsidRPr="007E433D">
        <w:rPr>
          <w:rFonts w:ascii="Times New Roman" w:hAnsi="Times New Roman" w:cs="Times New Roman"/>
          <w:b/>
          <w:bCs/>
        </w:rPr>
        <w:tab/>
      </w:r>
      <w:r w:rsidRPr="007E433D">
        <w:rPr>
          <w:rFonts w:ascii="Times New Roman" w:hAnsi="Times New Roman" w:cs="Times New Roman"/>
          <w:b/>
          <w:bCs/>
        </w:rPr>
        <w:tab/>
      </w:r>
      <w:r w:rsidRPr="007E433D">
        <w:rPr>
          <w:rFonts w:ascii="Times New Roman" w:hAnsi="Times New Roman" w:cs="Times New Roman"/>
          <w:b/>
          <w:bCs/>
        </w:rPr>
        <w:tab/>
      </w:r>
      <w:r w:rsidRPr="007E433D">
        <w:rPr>
          <w:rFonts w:ascii="Times New Roman" w:hAnsi="Times New Roman" w:cs="Times New Roman"/>
          <w:b/>
          <w:bCs/>
        </w:rPr>
        <w:tab/>
      </w:r>
      <w:r w:rsidRPr="007E433D">
        <w:rPr>
          <w:rFonts w:ascii="Times New Roman" w:hAnsi="Times New Roman" w:cs="Times New Roman"/>
          <w:b/>
          <w:bCs/>
        </w:rPr>
        <w:tab/>
      </w:r>
      <w:r w:rsidRPr="007E433D">
        <w:rPr>
          <w:rFonts w:ascii="Times New Roman" w:hAnsi="Times New Roman" w:cs="Times New Roman"/>
          <w:b/>
          <w:bCs/>
        </w:rPr>
        <w:tab/>
      </w:r>
      <w:r w:rsidRPr="007E433D">
        <w:rPr>
          <w:rFonts w:ascii="Times New Roman" w:hAnsi="Times New Roman" w:cs="Times New Roman"/>
          <w:b/>
          <w:bCs/>
        </w:rPr>
        <w:tab/>
      </w:r>
      <w:r w:rsidR="008E6EA8" w:rsidRPr="007E433D">
        <w:rPr>
          <w:rFonts w:ascii="Times New Roman" w:hAnsi="Times New Roman" w:cs="Times New Roman"/>
          <w:b/>
          <w:bCs/>
        </w:rPr>
        <w:t xml:space="preserve">                        </w:t>
      </w:r>
      <w:proofErr w:type="spellStart"/>
      <w:proofErr w:type="gramStart"/>
      <w:r w:rsidRPr="007E433D">
        <w:rPr>
          <w:rFonts w:ascii="Times New Roman" w:hAnsi="Times New Roman" w:cs="Times New Roman"/>
          <w:b/>
          <w:bCs/>
        </w:rPr>
        <w:t>sc</w:t>
      </w:r>
      <w:proofErr w:type="spellEnd"/>
      <w:proofErr w:type="gramEnd"/>
      <w:r w:rsidRPr="007E433D">
        <w:rPr>
          <w:rFonts w:ascii="Times New Roman" w:hAnsi="Times New Roman" w:cs="Times New Roman"/>
          <w:b/>
          <w:bCs/>
        </w:rPr>
        <w:t xml:space="preserve"> 291231</w:t>
      </w:r>
    </w:p>
    <w:p w:rsidR="001061C4" w:rsidRPr="007E433D" w:rsidRDefault="00112B61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sz w:val="20"/>
          <w:szCs w:val="20"/>
          <w:lang w:eastAsia="fr-FR"/>
        </w:rPr>
        <w:t>…</w:t>
      </w:r>
      <w:r w:rsidR="0054527C"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tcaccccgatacggtaaggcgctgctccctcgcggtacaccccgctaaccagagaatccccctagcct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ccagatcccactccgtggcgatccgtggggtattgcatcgccaccctcaccgtccagcacggaccgattc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ccgaccgggctttgggggggggggtcagagaatcccaccccttatcatcagggatgtgcaataaatgct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ccccttgccaggaatgcccatatccataatggaagatttacaaaatctcacacagtttacttaggatgat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ctgaacaaacgcatataaggatgtaaatgataaatatgacggtcttccacatctgcaattgtgaagttc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agaccagcctataatgcattttagcaactggtgatttttcgaaagggatatcaaatcttggtaatgta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gaaggatgaagtgttgttaaggttgaccgcggtgcacattttagccattggtgaacaacgattgccaat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tttagcctaagttgtttctaacctcccctggcagctacagtgtttactctgatgtgcaaatagaaagat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caatctccagggactgcagcaacctacaatcccagattggaagcgggctgagttgaacactgtttgcgc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tggtcataatgtattgatcactttctgtaggcaggatgattccaaattgaagctgctacgttcatcgc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highlight w:val="magenta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agccaaggacggtatatatagaggggtagagagccgagtgagt</w:t>
      </w:r>
      <w:r w:rsidRPr="007E433D">
        <w:rPr>
          <w:rFonts w:ascii="Courier New" w:eastAsia="Times New Roman" w:hAnsi="Courier New" w:cs="Courier New"/>
          <w:caps/>
          <w:sz w:val="20"/>
          <w:szCs w:val="20"/>
          <w:highlight w:val="magenta"/>
          <w:lang w:eastAsia="fr-FR"/>
        </w:rPr>
        <w:t>cccgatcagtctactgaaagcgaac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highlight w:val="magenta"/>
          <w:lang w:eastAsia="fr-FR"/>
        </w:rPr>
        <w:t>agaaataacctcgagcttctgacag</w:t>
      </w:r>
      <w:r w:rsidRPr="007E433D">
        <w:rPr>
          <w:rFonts w:ascii="Courier New" w:eastAsia="Times New Roman" w:hAnsi="Courier New" w:cs="Courier New"/>
          <w:caps/>
          <w:sz w:val="20"/>
          <w:szCs w:val="20"/>
          <w:highlight w:val="red"/>
          <w:lang w:eastAsia="fr-FR"/>
        </w:rPr>
        <w:t>gt</w:t>
      </w: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agccccaactactccaagtctttgttcgatttggatatcatt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tgcaagttttcttatgaataacaagaagatcataacataagctaacagaaagttgccgatttaattagc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cataggattttcaggcttgtaatctatcagtaatttaataggaaaaagttgttccacttgaaaagtgtg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ttcgtttcaaactggcactgttgactcactttcttttccttttattgctgtgagctgagtccttttac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ttaagatcttggctgtccctcactgcaggttgaatattacttgtggttaagattgttgctaattgttc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agcttttgatgtctctctccaccactaatgcttccttaaactacatttgcaaaatgcagggtgaagaat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ccagccattagatttaaactggcgtgattttgaaggattaaccaaacagaattaaatgttgaagttaa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ttttactgacagctggtggtcatcctcgtggtgtcagcagataccagggggaatattttgtgtgctggg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cttgttgcacggaaaccggctcactaacatagaaaatagagcaggaggaggccattcagcccttcaagc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ctgctctaccattcattatgatcatggctgatcatccaactcaatagtctaaccctgcctccccccccat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tcctttgctccccttcgccctaagtgctatatctaattgcaagagacacgtctcgaacagtggagcact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cactcagcagacagcctcaaactaggttgtgtgccaaaatctttccaacagtacttgaacccacagctg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ctgacacagtgatgggatatcacagttgacactaattgtgtaatgtagaacaccagcaaggttagaaaag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gtgttacgataacacagtttgcaaggacttttttttgccgctctagctctagttaaaaacattgttaa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caaaaaatatttcatgggatgtggatgggtgtcgggagctaggcccagatttattgcccagccctaattg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ctcttgagaaggtggtggtgagctgctttcttgcaccacagactggcttgctaaaccacagttaaggatc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lastRenderedPageBreak/>
        <w:t>aatcacattcctggggatctggagtctcatgtcggccagaccagataattaggcagatttccttccctat</w:t>
      </w:r>
    </w:p>
    <w:p w:rsidR="00B512DE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ggacagtagcaaaccagatgagtttttaatga</w:t>
      </w:r>
      <w:r w:rsidR="00B512DE"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 xml:space="preserve"> </w:t>
      </w:r>
    </w:p>
    <w:p w:rsidR="0054527C" w:rsidRPr="007E433D" w:rsidRDefault="00B512DE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ab/>
      </w:r>
      <w:r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ab/>
      </w:r>
      <w:r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ab/>
      </w:r>
      <w:r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ab/>
      </w:r>
      <w:r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ab/>
      </w:r>
      <w:r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ab/>
      </w:r>
      <w:r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ab/>
      </w:r>
      <w:r w:rsidR="008E6EA8"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 xml:space="preserve">                       </w:t>
      </w:r>
      <w:proofErr w:type="spellStart"/>
      <w:proofErr w:type="gramStart"/>
      <w:r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sc</w:t>
      </w:r>
      <w:proofErr w:type="spellEnd"/>
      <w:proofErr w:type="gramEnd"/>
      <w:r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 xml:space="preserve"> 224214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tattgtcggggcccatagccactgcagtatccagtgctttcagctgtttcttgatatcacgtggagtg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tcgaattgactgaaaactggcccctgcgatgctgcggacgtctggaggagcccgagatggatcatccac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cggcactcgtggctgaagattgttgtgaatgtttcagccttgtcttttgcactgatgtgctgcgctccc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ccattattgaagatggggatatttgtggagtgtgtttatgcacaaatcctagaggaagaagggacaggct</w:t>
      </w:r>
    </w:p>
    <w:p w:rsidR="0054527C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acaatgtggtttataatgc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tggattcttgtctttataaatataggcatagacgtggaagttatgcgtaagttttataaaacactagtt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ctgccccagctacacccaatccagttctgggtaccacattccagaaaggaggtgaaggctccttttggag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gggtacagaagacatttactcgaatgattccaggaatgaggggttataggtacatggatagattggaa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tcttgagttattttccttggtgcaaaggaggctaggaggagattagatagaggtgttctttaatgttct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gttgagcaaataagtgaattctttccttgtttgaagggtcaagaaccaaagagaaacaggtgacatgat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gtaaactttttttatgcaaccaatgtttaggatttggaatgtgctttctgatcgggtggtggatatagt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ttgaaaactagccttcagcagggaattggatattaaacacttgaaggaggaaatattgcagaggcatgg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gaagtcagcagggtggaactaacaggatttctccatgtaagagccagcactgactggatgggccaaatg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cttgtttctgtgctgtattattcaatgatcttacttgaattatcagtgctgtcagaaatattttccat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highlight w:val="yellow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cttgtcaaccataatggctgtctcgtttttcacc</w:t>
      </w:r>
      <w:r w:rsidRPr="007E433D">
        <w:rPr>
          <w:rFonts w:ascii="Courier New" w:eastAsia="Times New Roman" w:hAnsi="Courier New" w:cs="Courier New"/>
          <w:caps/>
          <w:sz w:val="20"/>
          <w:szCs w:val="20"/>
          <w:highlight w:val="red"/>
          <w:lang w:eastAsia="fr-FR"/>
        </w:rPr>
        <w:t>ag</w:t>
      </w:r>
      <w:r w:rsidRPr="007E433D">
        <w:rPr>
          <w:rFonts w:ascii="Courier New" w:eastAsia="Times New Roman" w:hAnsi="Courier New" w:cs="Courier New"/>
          <w:caps/>
          <w:sz w:val="20"/>
          <w:szCs w:val="20"/>
          <w:highlight w:val="yellow"/>
          <w:lang w:eastAsia="fr-FR"/>
        </w:rPr>
        <w:t>ttcggtaaatctgacacagcaattacatctgtg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highlight w:val="yellow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highlight w:val="yellow"/>
          <w:lang w:eastAsia="fr-FR"/>
        </w:rPr>
        <w:t>gctacatc</w:t>
      </w:r>
      <w:r w:rsidRPr="007E433D">
        <w:rPr>
          <w:rFonts w:ascii="Courier New" w:eastAsia="Times New Roman" w:hAnsi="Courier New" w:cs="Courier New"/>
          <w:b/>
          <w:caps/>
          <w:sz w:val="20"/>
          <w:szCs w:val="20"/>
          <w:highlight w:val="yellow"/>
          <w:bdr w:val="single" w:sz="4" w:space="0" w:color="auto"/>
          <w:lang w:eastAsia="fr-FR"/>
        </w:rPr>
        <w:t>atg</w:t>
      </w:r>
      <w:r w:rsidRPr="007E433D">
        <w:rPr>
          <w:rFonts w:ascii="Courier New" w:eastAsia="Times New Roman" w:hAnsi="Courier New" w:cs="Courier New"/>
          <w:caps/>
          <w:sz w:val="20"/>
          <w:szCs w:val="20"/>
          <w:highlight w:val="yellow"/>
          <w:lang w:eastAsia="fr-FR"/>
        </w:rPr>
        <w:t>gctttccagagaaacgcgctcttcctgatctttctgctactgattgttaatacccagtt</w:t>
      </w:r>
    </w:p>
    <w:p w:rsidR="00541616" w:rsidRPr="00C449B7" w:rsidRDefault="00541616" w:rsidP="007E433D">
      <w:pPr>
        <w:pStyle w:val="PrformatHTML"/>
        <w:rPr>
          <w:b/>
          <w:color w:val="808080" w:themeColor="background1" w:themeShade="80"/>
        </w:rPr>
      </w:pPr>
      <w:r w:rsidRPr="00C449B7">
        <w:rPr>
          <w:b/>
          <w:color w:val="808080" w:themeColor="background1" w:themeShade="80"/>
        </w:rPr>
        <w:t xml:space="preserve">         </w:t>
      </w:r>
      <w:proofErr w:type="gramStart"/>
      <w:r w:rsidRPr="00C449B7">
        <w:rPr>
          <w:b/>
          <w:color w:val="808080" w:themeColor="background1" w:themeShade="80"/>
        </w:rPr>
        <w:t>M  A</w:t>
      </w:r>
      <w:proofErr w:type="gramEnd"/>
      <w:r w:rsidRPr="00C449B7">
        <w:rPr>
          <w:b/>
          <w:color w:val="808080" w:themeColor="background1" w:themeShade="80"/>
        </w:rPr>
        <w:t xml:space="preserve">  F  Q  R  N  A  L  F  L  I  F  L  </w:t>
      </w:r>
      <w:proofErr w:type="spellStart"/>
      <w:r w:rsidRPr="00C449B7">
        <w:rPr>
          <w:b/>
          <w:color w:val="808080" w:themeColor="background1" w:themeShade="80"/>
        </w:rPr>
        <w:t>L</w:t>
      </w:r>
      <w:proofErr w:type="spellEnd"/>
      <w:r w:rsidRPr="00C449B7">
        <w:rPr>
          <w:b/>
          <w:color w:val="808080" w:themeColor="background1" w:themeShade="80"/>
        </w:rPr>
        <w:t xml:space="preserve">  </w:t>
      </w:r>
      <w:proofErr w:type="spellStart"/>
      <w:r w:rsidRPr="00C449B7">
        <w:rPr>
          <w:b/>
          <w:color w:val="808080" w:themeColor="background1" w:themeShade="80"/>
        </w:rPr>
        <w:t>L</w:t>
      </w:r>
      <w:proofErr w:type="spellEnd"/>
      <w:r w:rsidRPr="00C449B7">
        <w:rPr>
          <w:b/>
          <w:color w:val="808080" w:themeColor="background1" w:themeShade="80"/>
        </w:rPr>
        <w:t xml:space="preserve">  I  V  N  T  Q  F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highlight w:val="yellow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highlight w:val="yellow"/>
          <w:lang w:eastAsia="fr-FR"/>
        </w:rPr>
        <w:t>ttccagagcccaacattggtctcatggttggtatccaggaggaaagagggaactgagcctgtcccagtct</w:t>
      </w:r>
    </w:p>
    <w:p w:rsidR="00541616" w:rsidRPr="007E433D" w:rsidRDefault="00541616" w:rsidP="007E433D">
      <w:pPr>
        <w:pStyle w:val="PrformatHTML"/>
      </w:pPr>
      <w:r w:rsidRPr="00C449B7">
        <w:rPr>
          <w:b/>
          <w:color w:val="808080" w:themeColor="background1" w:themeShade="80"/>
        </w:rPr>
        <w:t xml:space="preserve">  </w:t>
      </w:r>
      <w:proofErr w:type="gramStart"/>
      <w:r w:rsidRPr="00C449B7">
        <w:rPr>
          <w:b/>
          <w:color w:val="808080" w:themeColor="background1" w:themeShade="80"/>
        </w:rPr>
        <w:t>S  R</w:t>
      </w:r>
      <w:proofErr w:type="gramEnd"/>
      <w:r w:rsidRPr="00C449B7">
        <w:rPr>
          <w:b/>
          <w:color w:val="808080" w:themeColor="background1" w:themeShade="80"/>
        </w:rPr>
        <w:t xml:space="preserve">  A  </w:t>
      </w:r>
      <w:r w:rsidRPr="00C449B7">
        <w:rPr>
          <w:b/>
          <w:color w:val="FF0000"/>
        </w:rPr>
        <w:t xml:space="preserve">Q  H  W  S  H  G  W  Y  P  G </w:t>
      </w:r>
      <w:r w:rsidRPr="00C449B7">
        <w:rPr>
          <w:b/>
        </w:rPr>
        <w:t xml:space="preserve"> </w:t>
      </w:r>
      <w:proofErr w:type="spellStart"/>
      <w:r w:rsidRPr="00C449B7">
        <w:rPr>
          <w:b/>
          <w:bdr w:val="single" w:sz="4" w:space="0" w:color="auto"/>
        </w:rPr>
        <w:t>G</w:t>
      </w:r>
      <w:proofErr w:type="spellEnd"/>
      <w:r w:rsidRPr="00C449B7">
        <w:rPr>
          <w:b/>
          <w:bdr w:val="single" w:sz="4" w:space="0" w:color="auto"/>
        </w:rPr>
        <w:t xml:space="preserve">  K  R</w:t>
      </w:r>
      <w:r w:rsidRPr="007E433D">
        <w:t xml:space="preserve">  E  L  S  L  S  Q  S  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highlight w:val="yellow"/>
          <w:lang w:eastAsia="fr-FR"/>
        </w:rPr>
        <w:t>cccgag</w:t>
      </w:r>
      <w:r w:rsidRPr="007E433D">
        <w:rPr>
          <w:rFonts w:ascii="Courier New" w:eastAsia="Times New Roman" w:hAnsi="Courier New" w:cs="Courier New"/>
          <w:caps/>
          <w:sz w:val="20"/>
          <w:szCs w:val="20"/>
          <w:highlight w:val="red"/>
          <w:lang w:eastAsia="fr-FR"/>
        </w:rPr>
        <w:t>gt</w:t>
      </w: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agtcctactgtatttgcatttctgaaactttgtacaatctcaactccttcctaaaatggca</w:t>
      </w:r>
    </w:p>
    <w:p w:rsidR="00541616" w:rsidRPr="007E433D" w:rsidRDefault="00541616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</w:t>
      </w:r>
      <w:proofErr w:type="gramStart"/>
      <w:r w:rsidRPr="007E433D">
        <w:rPr>
          <w:rFonts w:ascii="Courier New" w:eastAsia="Times New Roman" w:hAnsi="Courier New" w:cs="Courier New"/>
          <w:sz w:val="20"/>
          <w:szCs w:val="20"/>
          <w:lang w:eastAsia="fr-FR"/>
        </w:rPr>
        <w:t>P  E</w:t>
      </w:r>
      <w:proofErr w:type="gramEnd"/>
      <w:r w:rsidRPr="007E433D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gtgactggaaattctgaatctcataagcagaataatcaccctatatgtgtttggtctccgcaatgtggg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gattcaagctggtgtagtgcaagaagaatgagagggaatctcatagaaacatacaaaatcctggatagg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ctagatgtgggaagaatgttcccgacattggggacgcccagaactagggatcacaacctaagaatatggg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gaagccattcaggactgagatgaggaagaacgttctctctcagagttgtgaatttgtggaattctttac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cacagaaagctgttggggccagttcttggatatattcaagtgggagttggacatggcgcttgaggctaa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ggatcaaggagtatggagagaaagtgggagtgagatactgaatttgcatgatcagccgtggtcatattg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atggtggtgcaggctcgaagggccgaatggcctactcctgcacctattttctgtgtttatatgtttct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gtcatacttagctgcagaaagaatatttctcttttataatataggtttcaaacgttgaaatggaaagat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aaaatcggtttcacctagccatagtgccaggtagaatttatttttgtaattaattctcaggcaatggat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aagagtaaaatagtaggacaatttgttaatttgttcaaggagccacacatgcagatgaacatgcaaac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tggagccactctgcccttccagcctgctgcacaattctggctaatctgattgtaaccacaaccccacat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cctgcctacccccaataatctttcacccccttgcttatcaagaatctacctctgcctcaaaaatatttc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agaagagagttccaaagactcacaaccttctgagagttagaatttttcctctttgtctgaaatgagcg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cggtgacttctagttctaggttctcccacaaggggaaacatcctttccacccctcaagatcttcactgtt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caatcaagtcacctcttactcttctaacttccagttgatacaagcccagcctgttcaatcctttctcat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aaacatcctgcccattagtcaagtaattagtcaagaattagtctggaattagtcaagtaaaccttccct</w:t>
      </w:r>
    </w:p>
    <w:p w:rsidR="0054527C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aactgcttctaaaccattgacatccttccttaaataaggagatcaatactgtagaccatagtccagatg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ggcctcactagtgctctgtaaaactgaagcattgctcactactttcatattgaaatttcctcacaata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tgatatcattctattagccttcctgagaattgctgtagccgtgcactaacctagatccctctgcatctc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gagctctccaatctctcaccatttattcttcctgccaaaatggacaacttcgcactttttcacattat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ccctatttgtcatatctttgctcaatcatttaactatatatatatatatacatatacatgtatatctctt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gtagcctccttacgtcctcttcacagcttactttcctacctatctttgtgacgtcagcaaatttagca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ccctacctttcttcatccaagtcatttatataagttctggccttagatgatggtctgtgtgaagtttgc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gttttccccatgtttgcgtgggtttcctctgggtgctccggtttcctcccacagtccgaagatgtgcag</w:t>
      </w:r>
    </w:p>
    <w:p w:rsidR="0054527C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tttggtggattggccatgataaattgccctt</w:t>
      </w:r>
    </w:p>
    <w:p w:rsidR="00B512DE" w:rsidRPr="007E433D" w:rsidRDefault="00B512DE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ab/>
      </w:r>
      <w:r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ab/>
      </w:r>
      <w:r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ab/>
      </w:r>
      <w:r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ab/>
      </w:r>
      <w:r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ab/>
      </w:r>
      <w:r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ab/>
      </w:r>
      <w:r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ab/>
      </w:r>
      <w:r w:rsidR="008E6EA8"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 xml:space="preserve">                       </w:t>
      </w:r>
      <w:proofErr w:type="spellStart"/>
      <w:proofErr w:type="gramStart"/>
      <w:r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sc</w:t>
      </w:r>
      <w:proofErr w:type="spellEnd"/>
      <w:proofErr w:type="gramEnd"/>
      <w:r w:rsidRPr="007E433D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 xml:space="preserve"> 227869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ggagtttgcacattctccccgtgtttgcatgggtttcgccccccacaacccaaagatgtccagggtagg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ggattggccacgttaaattgccccttaattggaaaaaatgaatcaggcactctaaatttattaaaaac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gggaaggtgctatgcctagttcttgaactgtataatctggtgtcaaacatgatgccacaatgttgtta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gtacggacttccaagattttgaccaaataacgatgacaaaacgctgatgtatgtccaaggcagcctggc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tatgtttcggtgggaaaaaggatatggcatcccccatgagtctggtactcttatccttctggtacccc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gccaatggaggtcatgaatttgggatgtgatgctgatgttgtttgactgtatatggtgggggagatggt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acctagtggtaatgtcactggacccgcaatccaaaagctctgggcgtactgctctggggacacgggttc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aatcccaccatgacaactggtagaatgtaagttcaattaattcatttggaatatagagctagtctcagt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atggtgagcatgaaaccatcatcaattgttgtgaaaaagcttgatcactaatgtcctttagggaagga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tcttccatctttacctggtctggcctacatgtgactccagacccacagcaatgtggtggactcttaac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atcttgtatgtggcccagaaagccactcagttccagggcaacaagtgttgaccttgccactgatgccc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lastRenderedPageBreak/>
        <w:t>tattaattcattaatttattcatttacgggatgtgggtgtgatcccatgaaagaataaaaaaaacacaa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aatcatagaatttacagcacagaaggaggccattcggcccatcgagtctgcaccggcccctggaaagag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cactccacttaagctcacacctccaccctatccccgtaacccagcagccccacctaaccttttttaggac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ctaagggcaatttagcacgtccaatccacctaacctgcacatctttggactgtgggaggaaaccgaagc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cctggagcaaaccgatgtagacacggggagaacgtgcagactccgcacagacagtgacccagccggga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tcgaacctggaaccctggagctgtgacgcaactgtgctaaccactgtgctaccgtgcggcccgaggagca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gagataactacttatttttaaaagtgcgtaggggggttgaggggagaactaaactaagggtgagaagtg</w:t>
      </w:r>
    </w:p>
    <w:p w:rsidR="001061C4" w:rsidRPr="007E433D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highlight w:val="green"/>
          <w:lang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attggaaaagtccaattgaatgtttcttcttattcccc</w:t>
      </w:r>
      <w:r w:rsidRPr="007E433D">
        <w:rPr>
          <w:rFonts w:ascii="Courier New" w:eastAsia="Times New Roman" w:hAnsi="Courier New" w:cs="Courier New"/>
          <w:caps/>
          <w:sz w:val="20"/>
          <w:szCs w:val="20"/>
          <w:highlight w:val="red"/>
          <w:lang w:eastAsia="fr-FR"/>
        </w:rPr>
        <w:t>ag</w:t>
      </w:r>
      <w:r w:rsidRPr="007E433D">
        <w:rPr>
          <w:rFonts w:ascii="Courier New" w:eastAsia="Times New Roman" w:hAnsi="Courier New" w:cs="Courier New"/>
          <w:caps/>
          <w:sz w:val="20"/>
          <w:szCs w:val="20"/>
          <w:highlight w:val="green"/>
          <w:lang w:eastAsia="fr-FR"/>
        </w:rPr>
        <w:t>gtttcagaagaaatcaagttatgtcgagga</w:t>
      </w:r>
    </w:p>
    <w:p w:rsidR="00541616" w:rsidRPr="00541616" w:rsidRDefault="00541616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7E433D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 xml:space="preserve">                                         </w:t>
      </w:r>
      <w:r w:rsidRPr="00541616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 xml:space="preserve">V  </w:t>
      </w:r>
      <w:proofErr w:type="gramStart"/>
      <w:r w:rsidRPr="00541616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S  E</w:t>
      </w:r>
      <w:proofErr w:type="gramEnd"/>
      <w:r w:rsidRPr="00541616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 xml:space="preserve">  </w:t>
      </w:r>
      <w:proofErr w:type="spellStart"/>
      <w:r w:rsidRPr="00541616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E</w:t>
      </w:r>
      <w:proofErr w:type="spellEnd"/>
      <w:r w:rsidRPr="00541616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 xml:space="preserve">  I  K  L  C  R </w:t>
      </w:r>
      <w:r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 xml:space="preserve"> G</w:t>
      </w:r>
      <w:r w:rsidRPr="00541616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 xml:space="preserve"> </w:t>
      </w:r>
    </w:p>
    <w:p w:rsidR="001061C4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highlight w:val="green"/>
          <w:lang w:val="en-US" w:eastAsia="fr-FR"/>
        </w:rPr>
        <w:t>gacggttgcttatccctgggaagtccccgtaaagatgttataaggagcattgtg</w:t>
      </w:r>
      <w:r w:rsidRPr="001061C4">
        <w:rPr>
          <w:rFonts w:ascii="Courier New" w:eastAsia="Times New Roman" w:hAnsi="Courier New" w:cs="Courier New"/>
          <w:caps/>
          <w:sz w:val="20"/>
          <w:szCs w:val="20"/>
          <w:highlight w:val="red"/>
          <w:lang w:val="en-US" w:eastAsia="fr-FR"/>
        </w:rPr>
        <w:t>gt</w:t>
      </w: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aattttaaaattct</w:t>
      </w:r>
    </w:p>
    <w:p w:rsidR="00541616" w:rsidRPr="00541616" w:rsidRDefault="00E876BA" w:rsidP="007E433D">
      <w:pPr>
        <w:pStyle w:val="PrformatHTML"/>
        <w:rPr>
          <w:lang w:val="en-US"/>
        </w:rPr>
      </w:pPr>
      <w:r>
        <w:rPr>
          <w:lang w:val="en-US"/>
        </w:rPr>
        <w:t xml:space="preserve"> </w:t>
      </w:r>
      <w:r w:rsidR="00541616" w:rsidRPr="00541616">
        <w:rPr>
          <w:lang w:val="en-US"/>
        </w:rPr>
        <w:t xml:space="preserve">D  G  C  L  S  L  G  S  P  R </w:t>
      </w:r>
      <w:r>
        <w:rPr>
          <w:lang w:val="en-US"/>
        </w:rPr>
        <w:t xml:space="preserve"> </w:t>
      </w:r>
      <w:r w:rsidR="00541616" w:rsidRPr="00541616">
        <w:rPr>
          <w:lang w:val="en-US"/>
        </w:rPr>
        <w:t xml:space="preserve">K  D  V  I  R  S  I  V  </w:t>
      </w:r>
    </w:p>
    <w:p w:rsidR="001061C4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tactggttgaggaaataaacatagtgacttgcgaaagcaaactcatttctaaaatgtgtaaaggtttcta</w:t>
      </w:r>
    </w:p>
    <w:p w:rsidR="001061C4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actgcgctttgctcataagagaaggattaatgaagaaacccggattcaccgtgagtttgtactgcacaaa</w:t>
      </w:r>
    </w:p>
    <w:p w:rsidR="001061C4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cccacaagcttcacagggttgtgttgagaaagggctgcagttgggtggaaagtccgaagaaattgggatt</w:t>
      </w:r>
    </w:p>
    <w:p w:rsidR="001061C4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gttttcagtacagcggagaaggctaaagagagatttatcgctcatgtgtaaaatgggagggttttggagt</w:t>
      </w:r>
    </w:p>
    <w:p w:rsidR="001061C4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aaatacaggaaaaatgattccagtggtggtctcagagcaggtttaaggtaattggcaaaagaatcataga</w:t>
      </w:r>
    </w:p>
    <w:p w:rsidR="001061C4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agataaggacaagagtggcctcaagtgagagtgctaaattgggggaaagctaacgacaacagaattcggc</w:t>
      </w:r>
    </w:p>
    <w:p w:rsidR="001061C4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aagagcagaataatgtgaattgggagcagctgtttgaggataaatccacaatttttttgtgtaaaacgtt</w:t>
      </w:r>
    </w:p>
    <w:p w:rsidR="001061C4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ttattaaggtatttataattttataataacagtaaacagtacaaatacagttataaacatagtgcataac</w:t>
      </w:r>
    </w:p>
    <w:p w:rsidR="001061C4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ccatcttattgcnttgcctctgctgacagttaattttccccgaagaagtcgacaaacggctgccacctcc</w:t>
      </w:r>
    </w:p>
    <w:p w:rsidR="001061C4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agacgaacccgagcattgaccctcttaaggcgaacttaattttctcaagtctgagaaacccggccatgtc</w:t>
      </w:r>
    </w:p>
    <w:p w:rsidR="001061C4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actaacccagatctctgatttcgggagcttcgagtccctccacactagcaatatccgtctccgggctacc</w:t>
      </w:r>
    </w:p>
    <w:p w:rsidR="001061C4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aaggaggcaaaggccaaaacgccagcctctctcaacccgtggactcccggatctgccgacactccaaaaa</w:t>
      </w:r>
    </w:p>
    <w:p w:rsidR="001061C4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tcgccacctccagactcggcaccacccttgtttttagcaccgtggacatggcctcggcaaatccctgcca</w:t>
      </w:r>
    </w:p>
    <w:p w:rsidR="001061C4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gcatcccctcagcttcggacatgcccagaacatatggacatggtttgctggccctcccgcatacctcaca</w:t>
      </w:r>
    </w:p>
    <w:p w:rsidR="001061C4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cacctgtcctctagtccaaaatacctgctcatccagcccactgtcatgtgtgcccggtgagccaccttga</w:t>
      </w:r>
    </w:p>
    <w:p w:rsidR="001061C4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attgtatcaggctgagcctggcacatgaagaggacgtattgactcgctcaaagcatctggccacagaccc</w:t>
      </w:r>
    </w:p>
    <w:p w:rsidR="001061C4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acctctatctcctcccccccccagctcatcttcccatttgcactttagctcctctatctgagttacctcc</w:t>
      </w:r>
    </w:p>
    <w:p w:rsidR="001061C4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gactccatgagttctttatagatatccgagactttcccctctcccaacccccgttctagaaactaccctg</w:t>
      </w:r>
    </w:p>
    <w:p w:rsidR="001061C4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ccctgtatcccctgcggcggtaggagcgggaaggtcgaaacctgccttcggacaaaatctcttatcttca</w:t>
      </w:r>
    </w:p>
    <w:p w:rsidR="001061C4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gatatcaaaacccattccctcccggcaattcgaacttctcctccaaatcctataaacaggaatgctccca</w:t>
      </w:r>
    </w:p>
    <w:p w:rsidR="001061C4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tcaataaatagatctcccatcctctcaatccctgctctctgccatctccgaaaccccccatccagcctcc</w:t>
      </w:r>
    </w:p>
    <w:p w:rsidR="0054527C" w:rsidRPr="001061C4" w:rsidRDefault="0054527C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c</w:t>
      </w:r>
    </w:p>
    <w:p w:rsidR="00B512DE" w:rsidRPr="001061C4" w:rsidRDefault="00B512DE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1061C4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ab/>
      </w:r>
      <w:r w:rsidRPr="001061C4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ab/>
      </w:r>
      <w:r w:rsidRPr="001061C4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ab/>
      </w:r>
      <w:r w:rsidRPr="001061C4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ab/>
      </w:r>
      <w:r w:rsidRPr="001061C4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ab/>
      </w:r>
      <w:r w:rsidRPr="001061C4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ab/>
      </w:r>
      <w:r w:rsidRPr="001061C4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ab/>
        <w:t xml:space="preserve"> </w:t>
      </w:r>
      <w:r w:rsidR="00E876B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                        </w:t>
      </w:r>
      <w:proofErr w:type="spellStart"/>
      <w:proofErr w:type="gramStart"/>
      <w:r w:rsidRPr="001061C4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sc</w:t>
      </w:r>
      <w:proofErr w:type="spellEnd"/>
      <w:proofErr w:type="gramEnd"/>
      <w:r w:rsidRPr="001061C4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 24595</w:t>
      </w:r>
    </w:p>
    <w:p w:rsidR="008E6EA8" w:rsidRDefault="00250D8D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aatggtatacttgttttgaaggggaacggccacgagggatccctgcactgtctgtctgttccctttcctt</w:t>
      </w:r>
    </w:p>
    <w:p w:rsidR="008E6EA8" w:rsidRDefault="00250D8D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cccctgactgtaacccagctactcttgtcctgcactttgggtgtagctacctccctttaactcctctcta</w:t>
      </w:r>
    </w:p>
    <w:p w:rsidR="008E6EA8" w:rsidRDefault="00250D8D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tcaccccctctgccttccggatgatccgaagttcatccagctccagttccttaacgcgatctccgaggag</w:t>
      </w:r>
    </w:p>
    <w:p w:rsidR="008E6EA8" w:rsidRDefault="00250D8D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ctggagttgggtgcacttcccacaggtgtagtcagtaggaacactatgaaggttattaattatctttaca</w:t>
      </w:r>
    </w:p>
    <w:p w:rsidR="008E6EA8" w:rsidRDefault="00250D8D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ttggaaataagtaaagcatatctttagatctggataaatgtgaaatgatcgtaactttgttttttctccc</w:t>
      </w:r>
    </w:p>
    <w:p w:rsidR="008E6EA8" w:rsidRDefault="00250D8D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aps/>
          <w:sz w:val="20"/>
          <w:szCs w:val="20"/>
          <w:highlight w:val="cyan"/>
          <w:bdr w:val="single" w:sz="4" w:space="0" w:color="auto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catttgcctccctgtctacttcttaacatc</w:t>
      </w:r>
      <w:r w:rsidRPr="001061C4">
        <w:rPr>
          <w:rFonts w:ascii="Courier New" w:eastAsia="Times New Roman" w:hAnsi="Courier New" w:cs="Courier New"/>
          <w:caps/>
          <w:sz w:val="20"/>
          <w:szCs w:val="20"/>
          <w:highlight w:val="red"/>
          <w:lang w:val="en-US" w:eastAsia="fr-FR"/>
        </w:rPr>
        <w:t>ag</w:t>
      </w:r>
      <w:r w:rsidRPr="001061C4">
        <w:rPr>
          <w:rFonts w:ascii="Courier New" w:eastAsia="Times New Roman" w:hAnsi="Courier New" w:cs="Courier New"/>
          <w:caps/>
          <w:sz w:val="20"/>
          <w:szCs w:val="20"/>
          <w:highlight w:val="cyan"/>
          <w:lang w:val="en-US" w:eastAsia="fr-FR"/>
        </w:rPr>
        <w:t>actgatatgttgatgcaacagattcagaagaagaaa</w:t>
      </w:r>
      <w:r w:rsidRPr="001061C4">
        <w:rPr>
          <w:rFonts w:ascii="Courier New" w:eastAsia="Times New Roman" w:hAnsi="Courier New" w:cs="Courier New"/>
          <w:b/>
          <w:caps/>
          <w:sz w:val="20"/>
          <w:szCs w:val="20"/>
          <w:highlight w:val="cyan"/>
          <w:bdr w:val="single" w:sz="4" w:space="0" w:color="auto"/>
          <w:lang w:val="en-US" w:eastAsia="fr-FR"/>
        </w:rPr>
        <w:t>tg</w:t>
      </w:r>
    </w:p>
    <w:p w:rsidR="00E876BA" w:rsidRPr="00E876BA" w:rsidRDefault="00E876BA" w:rsidP="007E433D">
      <w:pPr>
        <w:pStyle w:val="PrformatHTML"/>
      </w:pPr>
      <w:r>
        <w:t xml:space="preserve">                                 </w:t>
      </w:r>
      <w:proofErr w:type="gramStart"/>
      <w:r w:rsidRPr="00E876BA">
        <w:t>T  D</w:t>
      </w:r>
      <w:proofErr w:type="gramEnd"/>
      <w:r w:rsidRPr="00E876BA">
        <w:t xml:space="preserve">  M  L  M  Q  </w:t>
      </w:r>
      <w:proofErr w:type="spellStart"/>
      <w:r w:rsidRPr="00E876BA">
        <w:t>Q</w:t>
      </w:r>
      <w:proofErr w:type="spellEnd"/>
      <w:r w:rsidRPr="00E876BA">
        <w:t xml:space="preserve">  I  Q  K  </w:t>
      </w:r>
      <w:proofErr w:type="spellStart"/>
      <w:r w:rsidRPr="00E876BA">
        <w:t>K</w:t>
      </w:r>
      <w:proofErr w:type="spellEnd"/>
      <w:r w:rsidRPr="00E876BA">
        <w:t xml:space="preserve">  </w:t>
      </w:r>
      <w:proofErr w:type="spellStart"/>
      <w:r w:rsidRPr="00E876BA">
        <w:t>K</w:t>
      </w:r>
      <w:proofErr w:type="spellEnd"/>
      <w:r w:rsidRPr="00E876BA">
        <w:t xml:space="preserve">  -  </w:t>
      </w:r>
    </w:p>
    <w:p w:rsidR="008E6EA8" w:rsidRPr="00E876BA" w:rsidRDefault="00250D8D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highlight w:val="cyan"/>
          <w:lang w:eastAsia="fr-FR"/>
        </w:rPr>
      </w:pPr>
      <w:r w:rsidRPr="00E876BA">
        <w:rPr>
          <w:rFonts w:ascii="Courier New" w:eastAsia="Times New Roman" w:hAnsi="Courier New" w:cs="Courier New"/>
          <w:b/>
          <w:caps/>
          <w:sz w:val="20"/>
          <w:szCs w:val="20"/>
          <w:highlight w:val="cyan"/>
          <w:bdr w:val="single" w:sz="4" w:space="0" w:color="auto"/>
          <w:lang w:eastAsia="fr-FR"/>
        </w:rPr>
        <w:t>a</w:t>
      </w:r>
      <w:r w:rsidRPr="00E876BA">
        <w:rPr>
          <w:rFonts w:ascii="Courier New" w:eastAsia="Times New Roman" w:hAnsi="Courier New" w:cs="Courier New"/>
          <w:caps/>
          <w:sz w:val="20"/>
          <w:szCs w:val="20"/>
          <w:highlight w:val="cyan"/>
          <w:lang w:eastAsia="fr-FR"/>
        </w:rPr>
        <w:t>agtccaccttcttttctgattgtccctgatgtaaattgtaacccctgaagctcgtatgagtgaaaacat</w:t>
      </w:r>
    </w:p>
    <w:p w:rsidR="008E6EA8" w:rsidRPr="00E876BA" w:rsidRDefault="00250D8D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highlight w:val="cyan"/>
          <w:lang w:eastAsia="fr-FR"/>
        </w:rPr>
      </w:pPr>
      <w:r w:rsidRPr="00E876BA">
        <w:rPr>
          <w:rFonts w:ascii="Courier New" w:eastAsia="Times New Roman" w:hAnsi="Courier New" w:cs="Courier New"/>
          <w:caps/>
          <w:sz w:val="20"/>
          <w:szCs w:val="20"/>
          <w:highlight w:val="cyan"/>
          <w:lang w:eastAsia="fr-FR"/>
        </w:rPr>
        <w:t>ttttctccaaaatatgattttaaagtctgcaacaagtctgtgtcaaatattcgaaggttcctgctcccat</w:t>
      </w:r>
    </w:p>
    <w:p w:rsidR="008E6EA8" w:rsidRPr="00E876BA" w:rsidRDefault="00250D8D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highlight w:val="cyan"/>
          <w:lang w:eastAsia="fr-FR"/>
        </w:rPr>
      </w:pPr>
      <w:r w:rsidRPr="00E876BA">
        <w:rPr>
          <w:rFonts w:ascii="Courier New" w:eastAsia="Times New Roman" w:hAnsi="Courier New" w:cs="Courier New"/>
          <w:caps/>
          <w:sz w:val="20"/>
          <w:szCs w:val="20"/>
          <w:highlight w:val="cyan"/>
          <w:lang w:eastAsia="fr-FR"/>
        </w:rPr>
        <w:t>ggcttgaggactatcaacagataccgtggggcagtttgtgtggtataaattcaaacacactacagaccgc</w:t>
      </w:r>
    </w:p>
    <w:p w:rsidR="008E6EA8" w:rsidRPr="00E876BA" w:rsidRDefault="00250D8D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eastAsia="fr-FR"/>
        </w:rPr>
      </w:pPr>
      <w:r w:rsidRPr="00E876BA">
        <w:rPr>
          <w:rFonts w:ascii="Courier New" w:eastAsia="Times New Roman" w:hAnsi="Courier New" w:cs="Courier New"/>
          <w:caps/>
          <w:sz w:val="20"/>
          <w:szCs w:val="20"/>
          <w:highlight w:val="cyan"/>
          <w:lang w:eastAsia="fr-FR"/>
        </w:rPr>
        <w:t>attctctttctgacatcttagttcgcatcttgtga</w:t>
      </w:r>
      <w:r w:rsidRPr="00E876BA">
        <w:rPr>
          <w:rFonts w:ascii="Courier New" w:eastAsia="Times New Roman" w:hAnsi="Courier New" w:cs="Courier New"/>
          <w:b/>
          <w:caps/>
          <w:sz w:val="20"/>
          <w:szCs w:val="20"/>
          <w:highlight w:val="cyan"/>
          <w:u w:val="single"/>
          <w:lang w:eastAsia="fr-FR"/>
        </w:rPr>
        <w:t>aataaa</w:t>
      </w:r>
      <w:r w:rsidRPr="00E876BA">
        <w:rPr>
          <w:rFonts w:ascii="Courier New" w:eastAsia="Times New Roman" w:hAnsi="Courier New" w:cs="Courier New"/>
          <w:caps/>
          <w:sz w:val="20"/>
          <w:szCs w:val="20"/>
          <w:highlight w:val="cyan"/>
          <w:lang w:eastAsia="fr-FR"/>
        </w:rPr>
        <w:t>ggactttattttgctacatat</w:t>
      </w:r>
      <w:r w:rsidRPr="00E876BA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caacacca</w:t>
      </w:r>
    </w:p>
    <w:p w:rsidR="00250D8D" w:rsidRPr="00E876BA" w:rsidRDefault="00250D8D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E876BA">
        <w:rPr>
          <w:rFonts w:ascii="Courier New" w:eastAsia="Times New Roman" w:hAnsi="Courier New" w:cs="Courier New"/>
          <w:caps/>
          <w:sz w:val="20"/>
          <w:szCs w:val="20"/>
          <w:lang w:eastAsia="fr-FR"/>
        </w:rPr>
        <w:t>gctctcaaatgtcattgtttg</w:t>
      </w:r>
      <w:r w:rsidR="00112B61" w:rsidRPr="00E876BA">
        <w:rPr>
          <w:rFonts w:ascii="Courier New" w:eastAsia="Times New Roman" w:hAnsi="Courier New" w:cs="Courier New"/>
          <w:sz w:val="20"/>
          <w:szCs w:val="20"/>
          <w:lang w:eastAsia="fr-FR"/>
        </w:rPr>
        <w:t>…</w:t>
      </w:r>
    </w:p>
    <w:p w:rsidR="0054527C" w:rsidRPr="00E876BA" w:rsidRDefault="0054527C" w:rsidP="007E433D">
      <w:pPr>
        <w:spacing w:after="0" w:line="240" w:lineRule="auto"/>
        <w:rPr>
          <w:sz w:val="20"/>
          <w:szCs w:val="20"/>
        </w:rPr>
      </w:pPr>
    </w:p>
    <w:p w:rsidR="008E6EA8" w:rsidRDefault="008E6EA8" w:rsidP="007E433D">
      <w:pPr>
        <w:spacing w:after="0" w:line="240" w:lineRule="auto"/>
        <w:rPr>
          <w:sz w:val="20"/>
          <w:szCs w:val="20"/>
        </w:rPr>
      </w:pPr>
    </w:p>
    <w:p w:rsidR="007E433D" w:rsidRPr="00E876BA" w:rsidRDefault="007E433D" w:rsidP="007E433D">
      <w:pPr>
        <w:spacing w:after="0" w:line="240" w:lineRule="auto"/>
        <w:rPr>
          <w:sz w:val="20"/>
          <w:szCs w:val="20"/>
        </w:rPr>
      </w:pPr>
    </w:p>
    <w:p w:rsidR="006C7845" w:rsidRPr="001061C4" w:rsidRDefault="006C7845" w:rsidP="007E433D">
      <w:pPr>
        <w:pStyle w:val="PrformatHTML"/>
        <w:rPr>
          <w:rFonts w:asciiTheme="minorHAnsi" w:hAnsiTheme="minorHAnsi" w:cstheme="minorHAnsi"/>
          <w:lang w:val="en-US"/>
        </w:rPr>
      </w:pPr>
      <w:bookmarkStart w:id="0" w:name="_GoBack"/>
      <w:bookmarkEnd w:id="0"/>
      <w:r w:rsidRPr="001061C4">
        <w:rPr>
          <w:rFonts w:asciiTheme="minorHAnsi" w:hAnsiTheme="minorHAnsi" w:cstheme="minorHAnsi"/>
          <w:lang w:val="en-US"/>
        </w:rPr>
        <w:t>C. Catshark GnRH3 gene</w:t>
      </w:r>
    </w:p>
    <w:p w:rsidR="00B512DE" w:rsidRPr="001061C4" w:rsidRDefault="00B512DE" w:rsidP="007E433D">
      <w:pPr>
        <w:pStyle w:val="PrformatHTML"/>
        <w:rPr>
          <w:rFonts w:asciiTheme="minorHAnsi" w:hAnsiTheme="minorHAnsi" w:cstheme="minorHAnsi"/>
          <w:lang w:val="en-US"/>
        </w:rPr>
      </w:pPr>
      <w:r w:rsidRPr="001061C4">
        <w:rPr>
          <w:rFonts w:ascii="Times New Roman" w:hAnsi="Times New Roman" w:cs="Times New Roman"/>
          <w:b/>
          <w:bCs/>
          <w:lang w:val="en-US"/>
        </w:rPr>
        <w:tab/>
      </w:r>
      <w:r w:rsidRPr="001061C4">
        <w:rPr>
          <w:rFonts w:ascii="Times New Roman" w:hAnsi="Times New Roman" w:cs="Times New Roman"/>
          <w:b/>
          <w:bCs/>
          <w:lang w:val="en-US"/>
        </w:rPr>
        <w:tab/>
      </w:r>
      <w:r w:rsidRPr="001061C4">
        <w:rPr>
          <w:rFonts w:ascii="Times New Roman" w:hAnsi="Times New Roman" w:cs="Times New Roman"/>
          <w:b/>
          <w:bCs/>
          <w:lang w:val="en-US"/>
        </w:rPr>
        <w:tab/>
      </w:r>
      <w:r w:rsidRPr="001061C4">
        <w:rPr>
          <w:rFonts w:ascii="Times New Roman" w:hAnsi="Times New Roman" w:cs="Times New Roman"/>
          <w:b/>
          <w:bCs/>
          <w:lang w:val="en-US"/>
        </w:rPr>
        <w:tab/>
      </w:r>
      <w:r w:rsidRPr="001061C4">
        <w:rPr>
          <w:rFonts w:ascii="Times New Roman" w:hAnsi="Times New Roman" w:cs="Times New Roman"/>
          <w:b/>
          <w:bCs/>
          <w:lang w:val="en-US"/>
        </w:rPr>
        <w:tab/>
      </w:r>
      <w:r w:rsidRPr="001061C4">
        <w:rPr>
          <w:rFonts w:ascii="Times New Roman" w:hAnsi="Times New Roman" w:cs="Times New Roman"/>
          <w:b/>
          <w:bCs/>
          <w:lang w:val="en-US"/>
        </w:rPr>
        <w:tab/>
      </w:r>
      <w:r w:rsidRPr="001061C4">
        <w:rPr>
          <w:rFonts w:ascii="Times New Roman" w:hAnsi="Times New Roman" w:cs="Times New Roman"/>
          <w:b/>
          <w:bCs/>
          <w:lang w:val="en-US"/>
        </w:rPr>
        <w:tab/>
      </w:r>
      <w:r w:rsidR="00E876BA">
        <w:rPr>
          <w:rFonts w:ascii="Times New Roman" w:hAnsi="Times New Roman" w:cs="Times New Roman"/>
          <w:b/>
          <w:bCs/>
          <w:lang w:val="en-US"/>
        </w:rPr>
        <w:t xml:space="preserve">                          </w:t>
      </w:r>
      <w:r w:rsidRPr="001061C4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1061C4">
        <w:rPr>
          <w:rFonts w:ascii="Times New Roman" w:hAnsi="Times New Roman" w:cs="Times New Roman"/>
          <w:b/>
          <w:bCs/>
          <w:lang w:val="en-US"/>
        </w:rPr>
        <w:t>sc</w:t>
      </w:r>
      <w:proofErr w:type="spellEnd"/>
      <w:r w:rsidRPr="001061C4">
        <w:rPr>
          <w:rFonts w:ascii="Times New Roman" w:hAnsi="Times New Roman" w:cs="Times New Roman"/>
          <w:b/>
          <w:bCs/>
          <w:lang w:val="en-US"/>
        </w:rPr>
        <w:t xml:space="preserve"> 39961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sz w:val="20"/>
          <w:szCs w:val="20"/>
          <w:lang w:val="en-US" w:eastAsia="fr-FR"/>
        </w:rPr>
        <w:t>…</w:t>
      </w:r>
      <w:r w:rsidRPr="008E6EA8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tgtttactaagagagttaatttcaatgaaggtgtgaaacattgcttttagctgtatgctaaaaattcact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8E6EA8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tggttataacttgaaaggtttacatttatcacctaaatcaagtgaaaccctcatccatgtttttccagatg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8E6EA8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cttactaagatagttactttcaatgaaggtgtgaaccattgtttttaacttcatacaaaaatcctgtgtgt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8E6EA8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ttgcttgggagaaggcatcttcattttataatcctgctctttgcagctgctgttaaccctttgtgggatct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8E6EA8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tcccctgtattctctcatgtttctctcagaccagatattgccagacttccatgtttcaaatgacacatctt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8E6EA8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tccattacaaggtcagattgacaaaaatgttagatgcctatgtttggacccctttggacaatattgttgtg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8E6EA8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ctgaaatagaggccaaagttgccaaaagagaataatacctttgactgtgatgatgtacagattgaataaaa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8E6EA8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ttcctgcaactgcccagtcagatggttaagtgaatttgtaagctttaaagctcagttaagtgcttaaaagt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8E6EA8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agagtgcattttaatataccaagggatttttctttcaaaagaacatgttttcatcttaatgtccttaatgg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8E6EA8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attatatacttgttataggtttagttatggaaaaaaaaaaatccctttgttgccaattagggatacaatgg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8E6EA8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lastRenderedPageBreak/>
        <w:t>tgatctgctatatattgaagatccgcaactgaaccttttacttttcgataaaaagaataaaggacccttga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8E6EA8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gtgcagagtgctcttgccaagtaattacctactggtcacatctagcactattagtctgttaacactaaata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8E6EA8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aggaataggtttgttttgtatattttcctgagagctaatttctatttctcattccattttatagacgaact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highlight w:val="yellow"/>
          <w:lang w:val="en-US"/>
        </w:rPr>
      </w:pPr>
      <w:r w:rsidRPr="008E6EA8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tctatttttcctggagccttttcctcttcattcca</w:t>
      </w:r>
      <w:r w:rsidR="00BF5B64" w:rsidRPr="00E876BA">
        <w:rPr>
          <w:rFonts w:ascii="Courier New" w:hAnsi="Courier New" w:cs="Courier New"/>
          <w:b/>
          <w:caps/>
          <w:sz w:val="20"/>
          <w:szCs w:val="20"/>
          <w:highlight w:val="yellow"/>
          <w:bdr w:val="single" w:sz="4" w:space="0" w:color="auto"/>
          <w:lang w:val="en-US"/>
        </w:rPr>
        <w:t>atg</w:t>
      </w:r>
      <w:r w:rsidR="00BF5B64" w:rsidRPr="008E6EA8">
        <w:rPr>
          <w:rFonts w:ascii="Courier New" w:hAnsi="Courier New" w:cs="Courier New"/>
          <w:caps/>
          <w:sz w:val="20"/>
          <w:szCs w:val="20"/>
          <w:highlight w:val="yellow"/>
          <w:lang w:val="en-US"/>
        </w:rPr>
        <w:t>gaagttaccaagatagtttccgtccatttcctg</w:t>
      </w:r>
    </w:p>
    <w:p w:rsidR="00E876BA" w:rsidRPr="00E876BA" w:rsidRDefault="00E876BA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aps/>
          <w:color w:val="808080" w:themeColor="background1" w:themeShade="80"/>
          <w:sz w:val="20"/>
          <w:szCs w:val="20"/>
          <w:lang w:val="en-US" w:eastAsia="fr-FR"/>
        </w:rPr>
      </w:pPr>
      <w:r w:rsidRPr="00E876BA">
        <w:rPr>
          <w:rFonts w:ascii="Courier New" w:eastAsia="Times New Roman" w:hAnsi="Courier New" w:cs="Courier New"/>
          <w:b/>
          <w:caps/>
          <w:color w:val="808080" w:themeColor="background1" w:themeShade="80"/>
          <w:sz w:val="20"/>
          <w:szCs w:val="20"/>
          <w:lang w:val="en-US" w:eastAsia="fr-FR"/>
        </w:rPr>
        <w:t xml:space="preserve">                                    M  E  V  T  K  I  V  S  V  H  F  L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highlight w:val="yellow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highlight w:val="yellow"/>
          <w:lang w:val="en-US"/>
        </w:rPr>
        <w:t>atagcaatagtttttactgctcatggctgtatctctcagcactggtctcatggttggctgcctggaggaaa</w:t>
      </w:r>
    </w:p>
    <w:p w:rsidR="00E876BA" w:rsidRPr="00E876BA" w:rsidRDefault="00E876BA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aps/>
          <w:sz w:val="20"/>
          <w:szCs w:val="20"/>
          <w:lang w:val="en-US" w:eastAsia="fr-FR"/>
        </w:rPr>
      </w:pPr>
      <w:r w:rsidRPr="00E876BA">
        <w:rPr>
          <w:rFonts w:ascii="Courier New" w:eastAsia="Times New Roman" w:hAnsi="Courier New" w:cs="Courier New"/>
          <w:b/>
          <w:caps/>
          <w:sz w:val="20"/>
          <w:szCs w:val="20"/>
          <w:lang w:val="en-US" w:eastAsia="fr-FR"/>
        </w:rPr>
        <w:t xml:space="preserve"> </w:t>
      </w:r>
      <w:r w:rsidRPr="00E876BA">
        <w:rPr>
          <w:rFonts w:ascii="Courier New" w:eastAsia="Times New Roman" w:hAnsi="Courier New" w:cs="Courier New"/>
          <w:b/>
          <w:caps/>
          <w:color w:val="808080" w:themeColor="background1" w:themeShade="80"/>
          <w:sz w:val="20"/>
          <w:szCs w:val="20"/>
          <w:lang w:val="en-US" w:eastAsia="fr-FR"/>
        </w:rPr>
        <w:t xml:space="preserve">I  A  I  V  F  T  A  H  G  C  I  S  </w:t>
      </w:r>
      <w:r w:rsidRPr="00E876BA">
        <w:rPr>
          <w:rFonts w:ascii="Courier New" w:eastAsia="Times New Roman" w:hAnsi="Courier New" w:cs="Courier New"/>
          <w:b/>
          <w:caps/>
          <w:color w:val="FF0000"/>
          <w:sz w:val="20"/>
          <w:szCs w:val="20"/>
          <w:lang w:val="en-US" w:eastAsia="fr-FR"/>
        </w:rPr>
        <w:t xml:space="preserve">Q  H  W  S  H  G  W  L  P  G  </w:t>
      </w:r>
      <w:proofErr w:type="spellStart"/>
      <w:r w:rsidRPr="00C449B7">
        <w:rPr>
          <w:rFonts w:ascii="Courier New" w:eastAsia="Times New Roman" w:hAnsi="Courier New" w:cs="Courier New"/>
          <w:b/>
          <w:caps/>
          <w:sz w:val="20"/>
          <w:szCs w:val="20"/>
          <w:bdr w:val="single" w:sz="4" w:space="0" w:color="auto"/>
          <w:lang w:val="en-US" w:eastAsia="fr-FR"/>
        </w:rPr>
        <w:t>G</w:t>
      </w:r>
      <w:proofErr w:type="spellEnd"/>
      <w:r w:rsidRPr="00C449B7">
        <w:rPr>
          <w:rFonts w:ascii="Courier New" w:eastAsia="Times New Roman" w:hAnsi="Courier New" w:cs="Courier New"/>
          <w:b/>
          <w:caps/>
          <w:sz w:val="20"/>
          <w:szCs w:val="20"/>
          <w:bdr w:val="single" w:sz="4" w:space="0" w:color="auto"/>
          <w:lang w:val="en-US" w:eastAsia="fr-FR"/>
        </w:rPr>
        <w:t xml:space="preserve">  K</w:t>
      </w:r>
      <w:r w:rsidRPr="00E876BA">
        <w:rPr>
          <w:rFonts w:ascii="Courier New" w:eastAsia="Times New Roman" w:hAnsi="Courier New" w:cs="Courier New"/>
          <w:b/>
          <w:caps/>
          <w:sz w:val="20"/>
          <w:szCs w:val="20"/>
          <w:lang w:val="en-US" w:eastAsia="fr-FR"/>
        </w:rPr>
        <w:t xml:space="preserve">  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highlight w:val="yellow"/>
          <w:lang w:val="en-US"/>
        </w:rPr>
        <w:t>aaggaatgccgtaagtatggatgcatatctagag</w:t>
      </w:r>
      <w:r w:rsidRPr="008E6EA8">
        <w:rPr>
          <w:rFonts w:ascii="Courier New" w:hAnsi="Courier New" w:cs="Courier New"/>
          <w:caps/>
          <w:sz w:val="20"/>
          <w:szCs w:val="20"/>
          <w:highlight w:val="red"/>
          <w:lang w:val="en-US"/>
        </w:rPr>
        <w:t>gt</w:t>
      </w: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agactcagtctttattccattgttatttgttatg</w:t>
      </w:r>
    </w:p>
    <w:p w:rsidR="00E876BA" w:rsidRPr="00E876BA" w:rsidRDefault="00E876BA" w:rsidP="007E433D">
      <w:pPr>
        <w:pStyle w:val="PrformatHTML"/>
        <w:rPr>
          <w:lang w:val="en-US"/>
        </w:rPr>
      </w:pPr>
      <w:r w:rsidRPr="00E876BA">
        <w:rPr>
          <w:lang w:val="en-US"/>
        </w:rPr>
        <w:t xml:space="preserve"> </w:t>
      </w:r>
      <w:r>
        <w:rPr>
          <w:lang w:val="en-US"/>
        </w:rPr>
        <w:t xml:space="preserve"> </w:t>
      </w:r>
      <w:r w:rsidRPr="00C449B7">
        <w:rPr>
          <w:b/>
          <w:bdr w:val="single" w:sz="4" w:space="0" w:color="auto"/>
          <w:lang w:val="en-US"/>
        </w:rPr>
        <w:t>R</w:t>
      </w:r>
      <w:r w:rsidRPr="00E876BA">
        <w:rPr>
          <w:lang w:val="en-US"/>
        </w:rPr>
        <w:t xml:space="preserve">  </w:t>
      </w:r>
      <w:proofErr w:type="gramStart"/>
      <w:r w:rsidRPr="00E876BA">
        <w:rPr>
          <w:lang w:val="en-US"/>
        </w:rPr>
        <w:t>N  A</w:t>
      </w:r>
      <w:proofErr w:type="gramEnd"/>
      <w:r w:rsidRPr="00E876BA">
        <w:rPr>
          <w:lang w:val="en-US"/>
        </w:rPr>
        <w:t xml:space="preserve">  V</w:t>
      </w:r>
      <w:r>
        <w:rPr>
          <w:lang w:val="en-US"/>
        </w:rPr>
        <w:t xml:space="preserve"> </w:t>
      </w:r>
      <w:r w:rsidRPr="00E876BA">
        <w:rPr>
          <w:lang w:val="en-US"/>
        </w:rPr>
        <w:t xml:space="preserve"> S  M  D  A  Y  L  E    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gcaagtgacttcagtcaaggctgcaacactccttgtctaataataatcatctttactgtcacaagcaggc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ttacattaacactgcaatgaagttactgtgaaaagccccaagtcgccacattccgacgcctgttagggtac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tgaagggagaatttagaatgtccaaattacctaacagcccgtcttttgggattgtgggaggaaacctgg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cagacacagggagaacgtgcagactccgcacagtgaccaaagccgggaatcgaaccttggagcccggcact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gtgaagcaacagtgttaaccactgtgccgcctcatatattgatgttaatgactggtgccaggaaatgcatc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tttgcacaaacctttcttaaaacttttccccaacttacctcaccgctgctggtgctaactataaggaagc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taaggttctgtgaagattcaaactatcccttgccaagacgccagcagaagaccggtgggaaccccagaga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ttatagatttgattatgttcagtcatttccctgttttttctgggattcagctgctcctcttcggccatg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gagtttccatggaatttcagccctagaatttttaccttcaccagagctgagctcagctaactcagtacag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ggagggttgagtcagcaacttctcaggtttgtactctttaacatcttttatgatataatttgttccctatt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gaagtgagctactttagctgtttgcatccatttccaacaacaagctcacatattaaatggctgccaaacat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tccaacttgatggctcagcttatatttcaaatctgttgacaggatgagggtagtgagaagtgaacgagtg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cttcaaccaaccaggtataagcaggaaatcttcaagcttgcagagaatattcagtaaagaataattcattt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cattgcacatgctttcttttgcataatgctagcgattaacttctacttggcttggtccaagcaagcaatc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gcacagcatttaacatgtagaagtagtgaatgttttatgaattagtggttataacaggattatgtttggg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cagcacggtagcacagtggttagcacagttgtttcacagctccagggtcccaggttcgattcccggcttgg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gtcactgtctgtgcggaatctgcacgttcttcccgtgtctgcgtgggtttcctctgggtaccccggttccc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tcccacagtccaaagatgtatgggttaggtggattgaccataataaatagtccttagtgtccaaaaaggtg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ggttactggtttacggggatagggtggaggcatgggcttaagggggggtgctctttccaagagccggtgc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gactcaatggaccgaatggcctcgttctgcactataaattctatgatatttgataaacaggaaacggggg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tggggagggagtggatggggagtgtcggctgacaggtcaggtggagtagggaacaggggagcagaagaggg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gtaagtgttgagggagcctgacccttcacatatgtgctctggtactgactgacagcagaatagctcaaac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cttagaagacactattaagatcttttctccacaattttataatttagtccaaattatgagccagcagtgtt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gactggggttaggttttgtatatcgttgaggagaattgatgtccgcattggtgtgagagtaaatatttatg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agtgctttgctgctgacctcatgcattgttggctgaccatgtgagatagtttttcaggctgttagccaac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gaaggttttaaaaatcacgctgagcattgctgcagcatccagagtatcatctcacaaggaactaaaatcc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ttgtgataagtaaagtgaaagggaaaaacatatttttagaagcaaactgaggaaaagatggaagtgtttg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taaaagtgggggaggtataaataaaatacctgcgcaataaacaaatgctataaatttacattggtgatgg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caaaaaaaggaaaatcttgttgaggcctggatttttctgtggtaatggtgaaaaatctgtcagcgttcac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tgcaataaaacagattgaaagttcaggagcttagccatgtgcaggataatgtggaaatctaaaagctgct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tgactaagttcaggcttggttcatgaactgacaagcactttcactctaacgctgttagtctcactgtaaaa</w:t>
      </w:r>
    </w:p>
    <w:p w:rsidR="008E6EA8" w:rsidRP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cctggaaaagaattgcaccttgttaaaataagatgtttttgatgacataccaatgtcataattaaacact</w:t>
      </w:r>
    </w:p>
    <w:p w:rsidR="008E6EA8" w:rsidRP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ttcactggccctgaaaataattttatatttggaagattgtcaaattttcccataattaattaaaagttcca</w:t>
      </w:r>
    </w:p>
    <w:p w:rsidR="008E6EA8" w:rsidRP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catgcattcaatgtgaaatattcataaaatcaataaaaagataaagattattttcttaaaaagtctctttc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tcttcattttcattcccacctttatattgtcacacacttacttcacaatttttaaatttaaattaaaagtg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aggattttaagtgctttcaattctttggtttgctgtgtataaacacttcagtttgattgattgcctacct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gcaactggacacaggtcatccccttgttttgacagcaggtttaaactggcgttggaaagggagcatttcc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ccaaagtgatcactaaaccttgttggacagcttttatcgtggtcagcagcaagtgtccttgccgaccgca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atcagggataatataagtcattctaaatcagagatttaatttttttaataaatatttttattttccattt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tcacactttcttcagaatttacaccccaccaacaaatagtaaatggtaacgaatacaatgtcaatcccttt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gataacaacaacaatcccatcctcccaccatcccccaaacaacggcccacctgacaatataagcatcaaat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aaacaaaccctcccaaggtggaaaaaaaggaaaaaagaaaaaggaatcaggaatcgcctatggtcaccat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tgacatatacnnnnnnnnnnnnnnnnnnnnnnnnnnnnnnnnnnnnnnnnnnnnnacagtaagaagtctt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caacaccaggttaaagtccaacaggtttgtttcaaacacgagctttcggagcacagctgaagaaggagccg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tgctccgaaagctcgtgtttgaaacaaacctgttggactttaacctggtgttgtaagacttcttacaaat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tatacagcattggctcatttagtacatacaccaacacgcagtgaaaaaagaaagttaatgaggctacatc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tcaattctgccttcgcaaactcctccgctgtttcagctgttctaaaataatagtccttggatttgtaggtc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ccctcaacttagctggatatcctctgtcgcactgtaccttgctgatgtacagtgccttcttcacccggct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gaaggcagcccgcctcctggccagctccaccgcaaagtcctggtatatacctatacctgctccagcccacc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gcaccactcgctactgttttgcccagcacatgactttctccttcactttatacctacggaaacacagagtt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ctactcttggcagctcttacgcctttggtataggcctccacgatcaatgagcccgatccagttcatatc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ggagggatcgtccccctcactcaatagctttgcatcgtggcaaaatactccgtcgatcttgggctttcca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lastRenderedPageBreak/>
        <w:t>ccctttgggcagacccacaatcctcagattctgtcgcctggatctgttttccaggtcttccattttggctc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catacccttgttggtttctatcacgctccgcaactccttccccaacgaggtgagttgatcattgtgctgc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ataaagcctcttccactgccttcagtgtctcaccttgctcctgcactccgccgcagcgcttgataccgcc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gccctcaccggggcaatcgcctcctccaccagcactttcaataccgtctccatctccttcttcatcgcttc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catgtgttttgtgaactgttttttcaagttccaccaccttcaccttggtcatttcttctgccgtgagcgat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gcggcctcccctggtgcctcagcctccgctttccttgcagttcctgcgctgacttttccactcaccggcgg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ctttcattagccccctttttcacggccatttttctcccaaacttggacatttctcctccctgtgccttct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tacggcctttccagcctccgttgcccccgggaccgggcattaaaactccgaaattcctattcccgagcggg</w:t>
      </w:r>
    </w:p>
    <w:p w:rsidR="008E6EA8" w:rsidRP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gccctccagtgtgcagctgcctcctgcccgccgtcaccagaagtgccctaaatcagagagttgaggaga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agaacaaactaggttaattatgtattaaaatatttcttaaatttgaagaaaacaatcggagtaagaatg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tgctgctgctgaggattagcagacgaactggatgatttcaataaaaaaagtcatgagtggcaattgaat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actagctaaatccagctccaaatcttttgctgcatcctgcatattgctctcattatttaatttctaggtg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ttagtatagattagaaaaaatattatgcaagcaggatgccattcaacatcttcaccagtctgacattatg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atctcacaattaatctctgtttgctaattcaggacaactttactgagtcccatgttttctacctgaatcc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tctgtattcaagtttaattataagtctttaatgtcaaaacctttttaaagggtataaatgaaggatataat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gtggattaattgtgaaaaagagtacagaggttaatgatagtaattgaagaaacactaattgttgcactgac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gcatgtaagttttccatatcaataccagtgaaagacccatcacaactatatttgcacattcatttgcagg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cacagctgtcaggatttgcccccctacactctcagctttccatacatttgtcaaactcttatagtgatatc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ccaggtaattaaaaaccatgatcacactcacaccgccactaaacctttacccctcatcccacccctctgtg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gtgaatcagaatatgaagttttgctggtgggggaatgattaataattaatcaattaataatacggtggtgg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ggggggaggggttagcaaatgagaggagagtgtgttcaggcacatggcaatcctgcctagctaaatgccct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ttcctcctccatcactaggtcggccataatatttcacccttatagtttttcaagcttcacaactaaacggg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cattattgctccaaatcacagttgaacgaccaggtctcttttttttttaagtgaagagtttagtcagcatt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aattacaaactttatgggaatacccttaacagaattgtgcatgtgtttatcatgctatgaatgctgtgt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tgtactgacctcagtgcggaaggaaaattgcatgttgaaaacattagttgcaaattaatttagtttgcatt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gagcagattgtggttccttgattgattgattttgctcactggttcgtctcattcagtctagtagctttccc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tacctggaacgtaaccagtggatatttgagccaatcaacatggctaattaaacaggttatttaaaccaatt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caagtggcacagcataaatggttaaagtgtgatggatgttgcaccccatgtgtgataccctgtgatgcatg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tatacacaagactatcaattaaatagagaagcaaaagaagaatgcgtttagagagcaccttttcatatc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caggaacatgttgagccacttagcatataattaattttttaaaatgtagttccgagtacttagataatta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gatagccattttgtgcaccaagaacgatgggattaataactattaatctggtaggaatacagataagcat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ttttgaaaaataatgcacacacaatacccagtttgtaaatctggggtaagtttgaaatgaagaatctgttc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tctgaacccagaatagttatgcccttgcgaataaatgtatcatatatatgtatgttttatccctcaacggg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gagatggtggtttagtgataatgtcactaatccagaacctcaagctgtattttccctgcccttctctcctg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aagcaagaaaaccttgatgggttcagttccacagactctgatcatcctccgcaattcacctgtagagatg</w:t>
      </w:r>
    </w:p>
    <w:p w:rsidR="008E6EA8" w:rsidRP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cattttctaactggaggactttaaacaattcaacctctcaaaattataatttggtaatttgtaaaaataat</w:t>
      </w:r>
    </w:p>
    <w:p w:rsidR="008E6EA8" w:rsidRP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highlight w:val="green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ctttttcatttc</w:t>
      </w:r>
      <w:r w:rsidRPr="008E6EA8">
        <w:rPr>
          <w:rFonts w:ascii="Courier New" w:hAnsi="Courier New" w:cs="Courier New"/>
          <w:caps/>
          <w:sz w:val="20"/>
          <w:szCs w:val="20"/>
          <w:highlight w:val="red"/>
          <w:lang w:val="en-US"/>
        </w:rPr>
        <w:t>ag</w:t>
      </w:r>
      <w:r w:rsidRPr="008E6EA8">
        <w:rPr>
          <w:rFonts w:ascii="Courier New" w:hAnsi="Courier New" w:cs="Courier New"/>
          <w:caps/>
          <w:sz w:val="20"/>
          <w:szCs w:val="20"/>
          <w:highlight w:val="green"/>
          <w:lang w:val="en-US"/>
        </w:rPr>
        <w:t>atggtaaatgatgaagacatcataactgattttgagatacccaaatatcagtattta</w:t>
      </w:r>
    </w:p>
    <w:p w:rsidR="00E876BA" w:rsidRPr="00E876BA" w:rsidRDefault="00E876BA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ascii="Courier New" w:hAnsi="Courier New" w:cs="Courier New"/>
          <w:caps/>
          <w:sz w:val="20"/>
          <w:szCs w:val="20"/>
          <w:lang w:val="en-US"/>
        </w:rPr>
        <w:t xml:space="preserve">               </w:t>
      </w:r>
      <w:r w:rsidRPr="00E876BA">
        <w:rPr>
          <w:rFonts w:ascii="Courier New" w:hAnsi="Courier New" w:cs="Courier New"/>
          <w:caps/>
          <w:sz w:val="20"/>
          <w:szCs w:val="20"/>
          <w:lang w:val="en-US"/>
        </w:rPr>
        <w:t xml:space="preserve">M  V  N  D  E  D  I  </w:t>
      </w:r>
      <w:proofErr w:type="spellStart"/>
      <w:r w:rsidRPr="00E876BA">
        <w:rPr>
          <w:rFonts w:ascii="Courier New" w:hAnsi="Courier New" w:cs="Courier New"/>
          <w:caps/>
          <w:sz w:val="20"/>
          <w:szCs w:val="20"/>
          <w:lang w:val="en-US"/>
        </w:rPr>
        <w:t>I</w:t>
      </w:r>
      <w:proofErr w:type="spellEnd"/>
      <w:r w:rsidRPr="00E876BA">
        <w:rPr>
          <w:rFonts w:ascii="Courier New" w:hAnsi="Courier New" w:cs="Courier New"/>
          <w:caps/>
          <w:sz w:val="20"/>
          <w:szCs w:val="20"/>
          <w:lang w:val="en-US"/>
        </w:rPr>
        <w:t xml:space="preserve">  T  D  F  E  I  P  K  Y  Q  Y  L  </w:t>
      </w:r>
    </w:p>
    <w:p w:rsidR="008E6EA8" w:rsidRP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highlight w:val="green"/>
          <w:lang w:val="en-US"/>
        </w:rPr>
        <w:t>taccagaagatgaatagtcctccagcctatata</w:t>
      </w:r>
      <w:r w:rsidRPr="008E6EA8">
        <w:rPr>
          <w:rFonts w:ascii="Courier New" w:hAnsi="Courier New" w:cs="Courier New"/>
          <w:caps/>
          <w:sz w:val="20"/>
          <w:szCs w:val="20"/>
          <w:highlight w:val="red"/>
          <w:lang w:val="en-US"/>
        </w:rPr>
        <w:t>gt</w:t>
      </w: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agtatcattcataaaaagcacgatgatcctgaaag</w:t>
      </w:r>
    </w:p>
    <w:p w:rsidR="00E876BA" w:rsidRPr="00E876BA" w:rsidRDefault="00E876BA" w:rsidP="007E433D">
      <w:pPr>
        <w:pStyle w:val="PrformatHTML"/>
        <w:rPr>
          <w:lang w:val="en-US"/>
        </w:rPr>
      </w:pPr>
      <w:r>
        <w:rPr>
          <w:lang w:val="en-US"/>
        </w:rPr>
        <w:t xml:space="preserve"> Y  </w:t>
      </w:r>
      <w:proofErr w:type="gramStart"/>
      <w:r w:rsidRPr="00E876BA">
        <w:rPr>
          <w:lang w:val="en-US"/>
        </w:rPr>
        <w:t>Q</w:t>
      </w:r>
      <w:r>
        <w:rPr>
          <w:lang w:val="en-US"/>
        </w:rPr>
        <w:t xml:space="preserve"> </w:t>
      </w:r>
      <w:r w:rsidRPr="00E876BA">
        <w:rPr>
          <w:lang w:val="en-US"/>
        </w:rPr>
        <w:t xml:space="preserve"> K</w:t>
      </w:r>
      <w:proofErr w:type="gramEnd"/>
      <w:r w:rsidRPr="00E876BA">
        <w:rPr>
          <w:lang w:val="en-US"/>
        </w:rPr>
        <w:t xml:space="preserve">  M  N  S  P  </w:t>
      </w:r>
      <w:proofErr w:type="spellStart"/>
      <w:r w:rsidRPr="00E876BA">
        <w:rPr>
          <w:lang w:val="en-US"/>
        </w:rPr>
        <w:t>P</w:t>
      </w:r>
      <w:proofErr w:type="spellEnd"/>
      <w:r w:rsidRPr="00E876BA">
        <w:rPr>
          <w:lang w:val="en-US"/>
        </w:rPr>
        <w:t xml:space="preserve">  A  Y  I    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aacataggcaatttggggaaatttgaattctttcagaaatgggcatgtttgggtcaggtggagagctgt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gtcgtaaaagtttgaatcccaaatccaaaccactcactccaggttttaaggggagtgtgatgaattgtggg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ataaccttaacaggttattctcaggctgtcaacccatccccaagagaagactgggcacattaaatattat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atgatgttgcatgtctcatttttacacctcatttgaaattgaactctggttggccaagattcccaggcct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cgcgaaacccaacaactaaggtttaaaccaaggcgttaatttccacttggctcccttcaatcaggcctcag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cttaaaatcttgtccggaggtctccccatcctctgatctccaagctctccgcgatgggaatgaaacactc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gccaacccaacaccagattcccacacacctgcaggctgtaaaactatgccccaatgggaataaaaattggg</w:t>
      </w:r>
    </w:p>
    <w:p w:rsidR="008E6EA8" w:rsidRP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aaaaggaacaccggttcgaattggtattctattttaaggcatacaagactagtttggaacagtactcttt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tttcccagcttttactgttttgtttcccattggacctgtgaactgcattttgccgaactagaaaccaagg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ctgtcaatcagattggcttctgggcagggaatctgttggtgatgtcttctgggttttctaatcgctactg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gcaaccacaacccaccgctcatgataattcacctcttggtgttgccactgtaggaattattttcttaacaa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tgtcaacgaataaaggtaatttggaatgaaagatgtggcactgtttttgttgtgccatttatattttcttc</w:t>
      </w:r>
    </w:p>
    <w:p w:rsidR="008E6EA8" w:rsidRP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highlight w:val="cyan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lang w:val="en-US"/>
        </w:rPr>
        <w:t>acattgattgaattgtatttattaattattgtcccaattttggttgtgttcc</w:t>
      </w:r>
      <w:r w:rsidRPr="008E6EA8">
        <w:rPr>
          <w:rFonts w:ascii="Courier New" w:hAnsi="Courier New" w:cs="Courier New"/>
          <w:caps/>
          <w:sz w:val="20"/>
          <w:szCs w:val="20"/>
          <w:highlight w:val="red"/>
          <w:lang w:val="en-US"/>
        </w:rPr>
        <w:t>ag</w:t>
      </w:r>
      <w:r w:rsidRPr="008E6EA8">
        <w:rPr>
          <w:rFonts w:ascii="Courier New" w:hAnsi="Courier New" w:cs="Courier New"/>
          <w:caps/>
          <w:sz w:val="20"/>
          <w:szCs w:val="20"/>
          <w:highlight w:val="cyan"/>
          <w:lang w:val="en-US"/>
        </w:rPr>
        <w:t>ccagacatcagcgatag</w:t>
      </w:r>
    </w:p>
    <w:p w:rsidR="00E876BA" w:rsidRPr="00E876BA" w:rsidRDefault="00E876BA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>
        <w:rPr>
          <w:rFonts w:ascii="Courier New" w:hAnsi="Courier New" w:cs="Courier New"/>
          <w:caps/>
          <w:sz w:val="20"/>
          <w:szCs w:val="20"/>
          <w:lang w:val="en-US"/>
        </w:rPr>
        <w:t xml:space="preserve">                                                       </w:t>
      </w:r>
      <w:r w:rsidRPr="00E876BA">
        <w:rPr>
          <w:rFonts w:ascii="Courier New" w:hAnsi="Courier New" w:cs="Courier New"/>
          <w:caps/>
          <w:sz w:val="20"/>
          <w:szCs w:val="20"/>
          <w:lang w:val="en-US"/>
        </w:rPr>
        <w:t xml:space="preserve">P  </w:t>
      </w:r>
      <w:proofErr w:type="gramStart"/>
      <w:r w:rsidRPr="00E876BA">
        <w:rPr>
          <w:rFonts w:ascii="Courier New" w:hAnsi="Courier New" w:cs="Courier New"/>
          <w:caps/>
          <w:sz w:val="20"/>
          <w:szCs w:val="20"/>
          <w:lang w:val="en-US"/>
        </w:rPr>
        <w:t>D  I</w:t>
      </w:r>
      <w:proofErr w:type="gramEnd"/>
      <w:r w:rsidRPr="00E876BA">
        <w:rPr>
          <w:rFonts w:ascii="Courier New" w:hAnsi="Courier New" w:cs="Courier New"/>
          <w:caps/>
          <w:sz w:val="20"/>
          <w:szCs w:val="20"/>
          <w:lang w:val="en-US"/>
        </w:rPr>
        <w:t xml:space="preserve">  S  D  </w:t>
      </w:r>
      <w:r>
        <w:rPr>
          <w:rFonts w:ascii="Courier New" w:hAnsi="Courier New" w:cs="Courier New"/>
          <w:caps/>
          <w:sz w:val="20"/>
          <w:szCs w:val="20"/>
          <w:lang w:val="en-US"/>
        </w:rPr>
        <w:t>R</w:t>
      </w:r>
    </w:p>
    <w:p w:rsidR="008E6EA8" w:rsidRDefault="00BF5B64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aps/>
          <w:sz w:val="20"/>
          <w:szCs w:val="20"/>
          <w:highlight w:val="cyan"/>
          <w:lang w:val="en-US"/>
        </w:rPr>
      </w:pPr>
      <w:r w:rsidRPr="008E6EA8">
        <w:rPr>
          <w:rFonts w:ascii="Courier New" w:hAnsi="Courier New" w:cs="Courier New"/>
          <w:caps/>
          <w:sz w:val="20"/>
          <w:szCs w:val="20"/>
          <w:highlight w:val="cyan"/>
          <w:lang w:val="en-US"/>
        </w:rPr>
        <w:t>gaaatttcaggaaaagaggaagctccaatcaaacttgcagcaaaatactgac</w:t>
      </w:r>
      <w:r w:rsidRPr="008E6EA8">
        <w:rPr>
          <w:rFonts w:ascii="Courier New" w:hAnsi="Courier New" w:cs="Courier New"/>
          <w:b/>
          <w:caps/>
          <w:sz w:val="20"/>
          <w:szCs w:val="20"/>
          <w:highlight w:val="cyan"/>
          <w:bdr w:val="single" w:sz="4" w:space="0" w:color="auto"/>
          <w:lang w:val="en-US"/>
        </w:rPr>
        <w:t>tga</w:t>
      </w:r>
      <w:r w:rsidR="00722D88" w:rsidRPr="008E6EA8">
        <w:rPr>
          <w:rFonts w:ascii="Courier New" w:hAnsi="Courier New" w:cs="Courier New"/>
          <w:caps/>
          <w:sz w:val="20"/>
          <w:szCs w:val="20"/>
          <w:highlight w:val="cyan"/>
          <w:lang w:val="en-US"/>
        </w:rPr>
        <w:t>caatttatcacaatta</w:t>
      </w:r>
    </w:p>
    <w:p w:rsidR="00E876BA" w:rsidRPr="00E876BA" w:rsidRDefault="00E876BA" w:rsidP="007E433D">
      <w:pPr>
        <w:pStyle w:val="PrformatHTML"/>
        <w:rPr>
          <w:lang w:val="en-US"/>
        </w:rPr>
      </w:pPr>
      <w:r w:rsidRPr="00E876BA">
        <w:rPr>
          <w:lang w:val="en-US"/>
        </w:rPr>
        <w:t xml:space="preserve">  K  F  Q  E  K  R  K  L  Q  S  N  L  Q  </w:t>
      </w:r>
      <w:proofErr w:type="spellStart"/>
      <w:r w:rsidRPr="00E876BA">
        <w:rPr>
          <w:lang w:val="en-US"/>
        </w:rPr>
        <w:t>Q</w:t>
      </w:r>
      <w:proofErr w:type="spellEnd"/>
      <w:r w:rsidRPr="00E876BA">
        <w:rPr>
          <w:lang w:val="en-US"/>
        </w:rPr>
        <w:t xml:space="preserve"> </w:t>
      </w:r>
      <w:r>
        <w:rPr>
          <w:lang w:val="en-US"/>
        </w:rPr>
        <w:t xml:space="preserve"> </w:t>
      </w:r>
      <w:r w:rsidRPr="00E876BA">
        <w:rPr>
          <w:lang w:val="en-US"/>
        </w:rPr>
        <w:t xml:space="preserve">N  T  D  -  </w:t>
      </w:r>
    </w:p>
    <w:p w:rsidR="008E6EA8" w:rsidRDefault="00722D88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highlight w:val="cyan"/>
          <w:lang w:val="en-US" w:eastAsia="fr-FR"/>
        </w:rPr>
      </w:pPr>
      <w:r w:rsidRPr="008E6EA8">
        <w:rPr>
          <w:rFonts w:ascii="Courier New" w:hAnsi="Courier New" w:cs="Courier New"/>
          <w:caps/>
          <w:sz w:val="20"/>
          <w:szCs w:val="20"/>
          <w:highlight w:val="cyan"/>
          <w:lang w:val="en-US"/>
        </w:rPr>
        <w:t>cctatttatttaaaaatatactttgttgcggagaag</w:t>
      </w:r>
      <w:r w:rsidR="00112B61" w:rsidRPr="008E6EA8">
        <w:rPr>
          <w:rFonts w:ascii="Courier New" w:eastAsia="Times New Roman" w:hAnsi="Courier New" w:cs="Courier New"/>
          <w:caps/>
          <w:sz w:val="20"/>
          <w:szCs w:val="20"/>
          <w:highlight w:val="cyan"/>
          <w:lang w:val="en-US" w:eastAsia="fr-FR"/>
        </w:rPr>
        <w:t>a</w:t>
      </w:r>
      <w:r w:rsidRPr="008E6EA8">
        <w:rPr>
          <w:rFonts w:ascii="Courier New" w:eastAsia="Times New Roman" w:hAnsi="Courier New" w:cs="Courier New"/>
          <w:caps/>
          <w:sz w:val="20"/>
          <w:szCs w:val="20"/>
          <w:highlight w:val="cyan"/>
          <w:lang w:val="en-US" w:eastAsia="fr-FR"/>
        </w:rPr>
        <w:t>tttgttcaatattttgacattaagatttaagtga</w:t>
      </w:r>
    </w:p>
    <w:p w:rsidR="008E6EA8" w:rsidRDefault="00722D88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highlight w:val="cyan"/>
          <w:lang w:val="en-US" w:eastAsia="fr-FR"/>
        </w:rPr>
      </w:pPr>
      <w:r w:rsidRPr="008E6EA8">
        <w:rPr>
          <w:rFonts w:ascii="Courier New" w:eastAsia="Times New Roman" w:hAnsi="Courier New" w:cs="Courier New"/>
          <w:caps/>
          <w:sz w:val="20"/>
          <w:szCs w:val="20"/>
          <w:highlight w:val="cyan"/>
          <w:lang w:val="en-US" w:eastAsia="fr-FR"/>
        </w:rPr>
        <w:t>aatgtattggtacatcggaccaact</w:t>
      </w:r>
      <w:r w:rsidR="00112B61" w:rsidRPr="008E6EA8">
        <w:rPr>
          <w:rFonts w:ascii="Courier New" w:eastAsia="Times New Roman" w:hAnsi="Courier New" w:cs="Courier New"/>
          <w:caps/>
          <w:sz w:val="20"/>
          <w:szCs w:val="20"/>
          <w:highlight w:val="cyan"/>
          <w:lang w:val="en-US" w:eastAsia="fr-FR"/>
        </w:rPr>
        <w:t>a</w:t>
      </w:r>
      <w:r w:rsidRPr="008E6EA8">
        <w:rPr>
          <w:rFonts w:ascii="Courier New" w:eastAsia="Times New Roman" w:hAnsi="Courier New" w:cs="Courier New"/>
          <w:caps/>
          <w:sz w:val="20"/>
          <w:szCs w:val="20"/>
          <w:highlight w:val="cyan"/>
          <w:lang w:val="en-US" w:eastAsia="fr-FR"/>
        </w:rPr>
        <w:t>catctgatactttgaagtagctaagcatgtatcactattagaagg</w:t>
      </w:r>
    </w:p>
    <w:p w:rsidR="008E6EA8" w:rsidRDefault="00722D88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8E6EA8">
        <w:rPr>
          <w:rFonts w:ascii="Courier New" w:eastAsia="Times New Roman" w:hAnsi="Courier New" w:cs="Courier New"/>
          <w:caps/>
          <w:sz w:val="20"/>
          <w:szCs w:val="20"/>
          <w:highlight w:val="cyan"/>
          <w:lang w:val="en-US" w:eastAsia="fr-FR"/>
        </w:rPr>
        <w:t>aatacaga</w:t>
      </w:r>
      <w:r w:rsidR="00112B61" w:rsidRPr="008E6EA8">
        <w:rPr>
          <w:rFonts w:ascii="Courier New" w:eastAsia="Times New Roman" w:hAnsi="Courier New" w:cs="Courier New"/>
          <w:caps/>
          <w:sz w:val="20"/>
          <w:szCs w:val="20"/>
          <w:highlight w:val="cyan"/>
          <w:lang w:val="en-US" w:eastAsia="fr-FR"/>
        </w:rPr>
        <w:t>taaatat</w:t>
      </w:r>
      <w:r w:rsidRPr="008E6EA8">
        <w:rPr>
          <w:rFonts w:ascii="Courier New" w:eastAsia="Times New Roman" w:hAnsi="Courier New" w:cs="Courier New"/>
          <w:caps/>
          <w:sz w:val="20"/>
          <w:szCs w:val="20"/>
          <w:highlight w:val="cyan"/>
          <w:lang w:val="en-US" w:eastAsia="fr-FR"/>
        </w:rPr>
        <w:t>tagattgtttccattgcc</w:t>
      </w:r>
      <w:r w:rsidR="00F12A90" w:rsidRPr="008E6EA8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tgaaagggtgtttccttttcatttttgataagtggata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8E6EA8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catctttaatgttttctacag</w:t>
      </w: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acaaacattcttgtaaggatcatcaagcctttgtccatgtatttaagaac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aaggcatattgccatgtgaattaaccatctaacattctaccacaagaacaaatgcttctaataattaactt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lastRenderedPageBreak/>
        <w:t>cttataacatactttgctcagaaatgccctggcaatcaaatgaaagtaagggcttgataaacttccagtca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tggtccatcaattgctcatgttgtacagcaaactacgttaaatcattagggttaactcaagagaagccatt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tcactgaaaactgaatttaaatccctccaaaataacaacataattatataataaaattgtcagatgtgaat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gtagaacatgccatctacatggtaactattaacctgacaattcagtcacctgtattgggttctcaatcaat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tttcttcttcctcctttctaattggctattttctatttttagtcaccaatcatccaaagcctttctcccca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tcattgtcaacggagcaaaaaaaactctgaagtacagtcagtcagtatccctaaaaataacatgtaaccat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ttatttaaaataaacggacccagttggctttaaggtcttttcttatttctgtgaagctatagaatcataga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aattacaatgccgaaggaggccattcggcccatcgagtctgcaccagcctctagaaagtgccccccaccca</w:t>
      </w:r>
    </w:p>
    <w:p w:rsidR="008E6EA8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aacccacacctccaccccatccccgtaacccagcaacctcacagaacctttttggacacagagggcaattt</w:t>
      </w:r>
    </w:p>
    <w:p w:rsidR="00F12A90" w:rsidRPr="001061C4" w:rsidRDefault="00F12A90" w:rsidP="007E43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0"/>
          <w:szCs w:val="20"/>
          <w:lang w:val="en-US"/>
        </w:rPr>
      </w:pPr>
      <w:r w:rsidRPr="001061C4">
        <w:rPr>
          <w:rFonts w:ascii="Courier New" w:eastAsia="Times New Roman" w:hAnsi="Courier New" w:cs="Courier New"/>
          <w:caps/>
          <w:sz w:val="20"/>
          <w:szCs w:val="20"/>
          <w:lang w:val="en-US" w:eastAsia="fr-FR"/>
        </w:rPr>
        <w:t>agcatggccaatccacctaaccttaatttgcaattcggacatgcaaatgggccagcactctgctggca</w:t>
      </w:r>
    </w:p>
    <w:sectPr w:rsidR="00F12A90" w:rsidRPr="001061C4" w:rsidSect="00B512DE">
      <w:pgSz w:w="11906" w:h="16838"/>
      <w:pgMar w:top="1417" w:right="1416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B64"/>
    <w:rsid w:val="000005D3"/>
    <w:rsid w:val="000549A7"/>
    <w:rsid w:val="001061C4"/>
    <w:rsid w:val="00112B61"/>
    <w:rsid w:val="00250D8D"/>
    <w:rsid w:val="002F5421"/>
    <w:rsid w:val="00335B99"/>
    <w:rsid w:val="0036745C"/>
    <w:rsid w:val="004A32DB"/>
    <w:rsid w:val="00502513"/>
    <w:rsid w:val="00541616"/>
    <w:rsid w:val="0054527C"/>
    <w:rsid w:val="005C3927"/>
    <w:rsid w:val="006A3D71"/>
    <w:rsid w:val="006C7845"/>
    <w:rsid w:val="00722D88"/>
    <w:rsid w:val="00723DF9"/>
    <w:rsid w:val="007D3774"/>
    <w:rsid w:val="007E433D"/>
    <w:rsid w:val="008E6EA8"/>
    <w:rsid w:val="009B3123"/>
    <w:rsid w:val="00A17A3C"/>
    <w:rsid w:val="00B512DE"/>
    <w:rsid w:val="00BB6ADA"/>
    <w:rsid w:val="00BF574E"/>
    <w:rsid w:val="00BF5B64"/>
    <w:rsid w:val="00C449B7"/>
    <w:rsid w:val="00C76EBB"/>
    <w:rsid w:val="00E876BA"/>
    <w:rsid w:val="00F1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B400F"/>
  <w15:chartTrackingRefBased/>
  <w15:docId w15:val="{36FD19DB-66AE-4022-B9A6-22291A931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5B64"/>
  </w:style>
  <w:style w:type="paragraph" w:styleId="Titre4">
    <w:name w:val="heading 4"/>
    <w:basedOn w:val="Normal"/>
    <w:link w:val="Titre4Car"/>
    <w:uiPriority w:val="9"/>
    <w:qFormat/>
    <w:rsid w:val="00BF5B6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BF5B64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BF5B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BF5B64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54527C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449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49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3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7</Pages>
  <Words>3970</Words>
  <Characters>21841</Characters>
  <Application>Microsoft Office Word</Application>
  <DocSecurity>0</DocSecurity>
  <Lines>182</Lines>
  <Paragraphs>5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2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ostivi</dc:creator>
  <cp:keywords/>
  <dc:description/>
  <cp:lastModifiedBy>htostivi</cp:lastModifiedBy>
  <cp:revision>5</cp:revision>
  <cp:lastPrinted>2018-02-20T13:20:00Z</cp:lastPrinted>
  <dcterms:created xsi:type="dcterms:W3CDTF">2018-02-15T10:36:00Z</dcterms:created>
  <dcterms:modified xsi:type="dcterms:W3CDTF">2018-02-20T14:20:00Z</dcterms:modified>
</cp:coreProperties>
</file>